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54806" w14:textId="113A78FE" w:rsidR="00845ECB" w:rsidRPr="006F4E17" w:rsidRDefault="008B6E05" w:rsidP="0029033B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131953162"/>
      <w:r w:rsidRPr="008B6E05">
        <w:rPr>
          <w:rFonts w:ascii="Times New Roman" w:hAnsi="Times New Roman" w:cs="Times New Roman"/>
          <w:b/>
          <w:bCs/>
          <w:sz w:val="24"/>
          <w:szCs w:val="32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6F4E17" w:rsidRPr="006F4E17">
        <w:rPr>
          <w:rFonts w:ascii="Times New Roman" w:hAnsi="Times New Roman" w:cs="Times New Roman"/>
          <w:b/>
          <w:bCs/>
          <w:sz w:val="24"/>
          <w:szCs w:val="32"/>
        </w:rPr>
        <w:t>1</w:t>
      </w:r>
      <w:bookmarkEnd w:id="0"/>
      <w:r w:rsidR="006F4E17" w:rsidRPr="006F4E17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29033B" w:rsidRPr="006F4E17">
        <w:rPr>
          <w:rFonts w:ascii="Times New Roman" w:hAnsi="Times New Roman" w:cs="Times New Roman"/>
          <w:b/>
          <w:bCs/>
          <w:sz w:val="24"/>
          <w:szCs w:val="32"/>
        </w:rPr>
        <w:t xml:space="preserve">Adipose tissue and clinical characteristics of </w:t>
      </w:r>
      <w:r w:rsidR="00A35721" w:rsidRPr="006F4E17">
        <w:rPr>
          <w:rFonts w:ascii="Times New Roman" w:hAnsi="Times New Roman" w:cs="Times New Roman"/>
          <w:b/>
          <w:bCs/>
          <w:sz w:val="24"/>
          <w:szCs w:val="32"/>
        </w:rPr>
        <w:t xml:space="preserve">male </w:t>
      </w:r>
      <w:r w:rsidR="0029033B" w:rsidRPr="006F4E17">
        <w:rPr>
          <w:rFonts w:ascii="Times New Roman" w:hAnsi="Times New Roman" w:cs="Times New Roman"/>
          <w:b/>
          <w:bCs/>
          <w:sz w:val="24"/>
          <w:szCs w:val="32"/>
        </w:rPr>
        <w:t>patients</w:t>
      </w:r>
      <w:r w:rsidR="00A35721" w:rsidRPr="006F4E17">
        <w:rPr>
          <w:rFonts w:ascii="Times New Roman" w:hAnsi="Times New Roman" w:cs="Times New Roman"/>
          <w:b/>
          <w:bCs/>
          <w:sz w:val="24"/>
          <w:szCs w:val="32"/>
        </w:rPr>
        <w:t xml:space="preserve"> with different levels of BMI and </w:t>
      </w:r>
      <w:proofErr w:type="spellStart"/>
      <w:r w:rsidR="00A35721" w:rsidRPr="006F4E17">
        <w:rPr>
          <w:rFonts w:ascii="Times New Roman" w:hAnsi="Times New Roman" w:cs="Times New Roman"/>
          <w:b/>
          <w:bCs/>
          <w:sz w:val="24"/>
          <w:szCs w:val="32"/>
        </w:rPr>
        <w:t>TyG</w:t>
      </w:r>
      <w:proofErr w:type="spellEnd"/>
      <w:r w:rsidR="00A35721" w:rsidRPr="006F4E17">
        <w:rPr>
          <w:rFonts w:ascii="Times New Roman" w:hAnsi="Times New Roman" w:cs="Times New Roman"/>
          <w:b/>
          <w:bCs/>
          <w:sz w:val="24"/>
          <w:szCs w:val="32"/>
        </w:rPr>
        <w:t xml:space="preserve"> index</w:t>
      </w:r>
      <w:r w:rsidR="0029033B" w:rsidRPr="006F4E17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W w:w="12638" w:type="dxa"/>
        <w:jc w:val="center"/>
        <w:tblLook w:val="04A0" w:firstRow="1" w:lastRow="0" w:firstColumn="1" w:lastColumn="0" w:noHBand="0" w:noVBand="1"/>
      </w:tblPr>
      <w:tblGrid>
        <w:gridCol w:w="3114"/>
        <w:gridCol w:w="2381"/>
        <w:gridCol w:w="2381"/>
        <w:gridCol w:w="2381"/>
        <w:gridCol w:w="2381"/>
      </w:tblGrid>
      <w:tr w:rsidR="00B774A2" w:rsidRPr="00B704B5" w14:paraId="4B272B44" w14:textId="77777777" w:rsidTr="0029033B">
        <w:trPr>
          <w:trHeight w:val="280"/>
          <w:jc w:val="center"/>
        </w:trPr>
        <w:tc>
          <w:tcPr>
            <w:tcW w:w="31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491780" w14:textId="77777777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1765E3" w14:textId="33C7A5F8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1" w:name="_Hlk131689151"/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bookmarkEnd w:id="1"/>
            <w:proofErr w:type="spellEnd"/>
            <w:r w:rsidR="008E5E4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  <w:p w14:paraId="50AC8DE1" w14:textId="77777777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n = 113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CBD778" w14:textId="4BEDA650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</w:p>
          <w:p w14:paraId="5515CB31" w14:textId="77777777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n = 127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210445" w14:textId="469E7132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  <w:p w14:paraId="4DADB35E" w14:textId="77777777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n = 74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C6F0FF" w14:textId="7BF69830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</w:p>
          <w:p w14:paraId="3A1823EE" w14:textId="77777777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n = 300)</w:t>
            </w:r>
          </w:p>
        </w:tc>
      </w:tr>
      <w:tr w:rsidR="00B774A2" w:rsidRPr="00B704B5" w14:paraId="2A7EC1B7" w14:textId="77777777" w:rsidTr="0029033B">
        <w:trPr>
          <w:trHeight w:val="310"/>
          <w:jc w:val="center"/>
        </w:trPr>
        <w:tc>
          <w:tcPr>
            <w:tcW w:w="3114" w:type="dxa"/>
            <w:tcBorders>
              <w:top w:val="single" w:sz="8" w:space="0" w:color="auto"/>
            </w:tcBorders>
            <w:vAlign w:val="center"/>
            <w:hideMark/>
          </w:tcPr>
          <w:p w14:paraId="38B3A652" w14:textId="77777777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70BA" w14:textId="13C0C396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56.73 ± 9.32</w:t>
            </w:r>
            <w:bookmarkStart w:id="2" w:name="OLE_LINK3"/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  <w:bookmarkEnd w:id="2"/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180B7" w14:textId="37A368D2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53.06 ± 12.2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AA9A" w14:textId="6780DF46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54.53 ± 11.67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7950" w14:textId="728B8479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51.21 ± 12.37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B704B5" w14:paraId="4A7FC913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5BDA572E" w14:textId="3EEB9642" w:rsidR="00845ECB" w:rsidRPr="00B704B5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M </w:t>
            </w:r>
            <w:r w:rsidR="00315B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</w:t>
            </w:r>
            <w:r w:rsidRPr="00B704B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ration (years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24F6769" w14:textId="141C10E4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9.41 ± 7.35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B3F0FF9" w14:textId="77777777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7.63 ± 7.36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D547B5A" w14:textId="56027731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8.95 ± 6.31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D0D18DF" w14:textId="7E0B900E" w:rsidR="00845ECB" w:rsidRPr="000E5261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E5261">
              <w:rPr>
                <w:rFonts w:ascii="Times New Roman" w:hAnsi="Times New Roman" w:cs="Times New Roman"/>
                <w:color w:val="000000" w:themeColor="text1"/>
                <w:sz w:val="24"/>
              </w:rPr>
              <w:t>7.24 ± 6.48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0E526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4C033A4D" w14:textId="77777777" w:rsidTr="0029033B">
        <w:trPr>
          <w:trHeight w:val="330"/>
          <w:jc w:val="center"/>
        </w:trPr>
        <w:tc>
          <w:tcPr>
            <w:tcW w:w="3114" w:type="dxa"/>
            <w:vAlign w:val="center"/>
            <w:hideMark/>
          </w:tcPr>
          <w:p w14:paraId="2351C23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 (kg/m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2953398" w14:textId="5236F19D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2.51 ± 1.77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0E8FFC0" w14:textId="393BFFB2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2.86 ± 1.4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5A81EB4" w14:textId="2C3680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7.03 ± 2.05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DAE8A7A" w14:textId="299A24E9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8.48 ± 2.92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79B63F11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32E07D9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BP (mmHg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93E00E2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34.24 ± 15.5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AB4DCCF" w14:textId="39CA9E9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30.98 ± 16.74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787AA98" w14:textId="64C8B7FC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36.39 ± 19.0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AA8684E" w14:textId="1986BE43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37.69 ± 17.59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B774A2" w:rsidRPr="0099742D" w14:paraId="2BBC0EA0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5F9E5AFF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BP (mmHg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915D129" w14:textId="78B0077C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0.49 ± 11.4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505FAA5" w14:textId="03473CF4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0.50 ± 11.88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16D633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1.62 ± 14.19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C84BFBA" w14:textId="1AC74C81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4.01 ± 13.73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B774A2" w:rsidRPr="0099742D" w14:paraId="3FEA0214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6889D19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Hemoglobin (g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A3B4470" w14:textId="5EFA208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41.36 ± 14.4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EBD2C58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45.64 ± 21.60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A5AF386" w14:textId="7DE567B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41.28 ± 13.88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E3D476D" w14:textId="161E7CC9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49.52 ± 20.6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34024FD8" w14:textId="77777777" w:rsidTr="0029033B">
        <w:trPr>
          <w:trHeight w:val="340"/>
          <w:jc w:val="center"/>
        </w:trPr>
        <w:tc>
          <w:tcPr>
            <w:tcW w:w="3114" w:type="dxa"/>
            <w:vAlign w:val="center"/>
            <w:hideMark/>
          </w:tcPr>
          <w:p w14:paraId="0F5E9F3F" w14:textId="57CD4EC4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Creatinine (</w:t>
            </w:r>
            <w:proofErr w:type="spellStart"/>
            <w:r w:rsidR="0095393A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μmol</w:t>
            </w:r>
            <w:proofErr w:type="spellEnd"/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C0FEF88" w14:textId="3CBEA440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65.04 ± 15.1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A64FE5C" w14:textId="70F5EF9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60.64 ± 14.84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F7EF3FA" w14:textId="100A803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68.86 ± 13.74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4628E84" w14:textId="3BF3162B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68.68 ± 16.45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B774A2" w:rsidRPr="0099742D" w14:paraId="22DB5CA7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57BDEEE7" w14:textId="067F7C90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Blood urea nitrogen </w:t>
            </w:r>
            <w:r w:rsidR="006468D1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(mmol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C83012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5.63 ± 1.50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8D07BA7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6.40 ± 4.8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12495E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5.57 ± 1.2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39694E7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6.00 ± 4.36</w:t>
            </w:r>
          </w:p>
        </w:tc>
      </w:tr>
      <w:tr w:rsidR="00B774A2" w:rsidRPr="0099742D" w14:paraId="682901FF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547E3A6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 (mmol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9924833" w14:textId="3D054539" w:rsidR="00845ECB" w:rsidRPr="0099742D" w:rsidRDefault="00B774A2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82 </w:t>
            </w:r>
            <w:r w:rsidR="00845ECB"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0.62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00)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BE87F67" w14:textId="0E3D5DDD" w:rsidR="00845ECB" w:rsidRPr="0099742D" w:rsidRDefault="00B774A2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64 (1.21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47)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16C7912" w14:textId="63469A62" w:rsidR="00845ECB" w:rsidRPr="0099742D" w:rsidRDefault="00B774A2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0.97 (0.79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18)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96D7B89" w14:textId="269D9D29" w:rsidR="00845ECB" w:rsidRPr="0099742D" w:rsidRDefault="00B774A2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13 (1.55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3.31)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9033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6592095C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083E7B9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cholesterol (mmol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0171AA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64 ± 1.6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167571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72 ± 2.3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485951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31 ± 1.16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3B5EEA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55 ± 1.25</w:t>
            </w:r>
          </w:p>
        </w:tc>
      </w:tr>
      <w:tr w:rsidR="00B774A2" w:rsidRPr="0099742D" w14:paraId="5953E2A2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2E7DF633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DL (mmol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15ACBF5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13 ± 0.4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34F502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13 ± 0.4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4C262A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17 ± 0.49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04E5D09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11 ± 0.35</w:t>
            </w:r>
          </w:p>
        </w:tc>
      </w:tr>
      <w:tr w:rsidR="00B774A2" w:rsidRPr="0099742D" w14:paraId="2BF27590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022A3BD2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DL (mmol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945966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77 ± 1.92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DA86A6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66 ± 1.08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105DE1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57 ± 0.86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926AE1E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65 ± 0.89</w:t>
            </w:r>
          </w:p>
        </w:tc>
      </w:tr>
      <w:tr w:rsidR="00B774A2" w:rsidRPr="0099742D" w14:paraId="437154CE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0F94E5C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bumin (g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E402D0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4.32 ± 4.1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F0B6929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4.32 ± 4.10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3CE3604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3.91 ± 4.7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8FB156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3.51 ± 4.81</w:t>
            </w:r>
          </w:p>
        </w:tc>
      </w:tr>
      <w:tr w:rsidR="00B774A2" w:rsidRPr="0099742D" w14:paraId="7D093487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6DCF3FBF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anine transaminase (U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2CD6538" w14:textId="68EB20FF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9.20 (13.85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34.70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CB0DF4C" w14:textId="75F8E80D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1.75 (15.35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33.28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8734B2B" w14:textId="11B2086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8.85 (14.25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35.15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A175AF5" w14:textId="07A2F588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8.80 (14.00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6.85)</w:t>
            </w:r>
          </w:p>
        </w:tc>
      </w:tr>
      <w:tr w:rsidR="00B774A2" w:rsidRPr="0099742D" w14:paraId="74678934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653122D7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3 (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9127F6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75 ± 1.29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5AF52F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63 ± 1.5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20E8374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51 ± 0.80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1D5DC0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4.55 ± 1.38</w:t>
            </w:r>
          </w:p>
        </w:tc>
      </w:tr>
      <w:tr w:rsidR="00B774A2" w:rsidRPr="0099742D" w14:paraId="24C05B6E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43078FB8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4 (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4215B3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7.73 ± 10.1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EB4160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6.98 ± 3.3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DBD0ED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8.47 ± 11.8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8EF05D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6.90 ± 6.04</w:t>
            </w:r>
          </w:p>
        </w:tc>
      </w:tr>
      <w:tr w:rsidR="00B774A2" w:rsidRPr="0099742D" w14:paraId="4376C6C1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02805FA2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H (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1E18712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27 ± 1.4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407806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09 ± 1.46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ED4D49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14 ± 1.6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5ED80E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.30 ± 1.94</w:t>
            </w:r>
          </w:p>
        </w:tc>
      </w:tr>
      <w:tr w:rsidR="00B774A2" w:rsidRPr="0099742D" w14:paraId="4C88D50C" w14:textId="77777777" w:rsidTr="0029033B">
        <w:trPr>
          <w:trHeight w:val="310"/>
          <w:jc w:val="center"/>
        </w:trPr>
        <w:tc>
          <w:tcPr>
            <w:tcW w:w="3114" w:type="dxa"/>
            <w:noWrap/>
            <w:vAlign w:val="center"/>
            <w:hideMark/>
          </w:tcPr>
          <w:p w14:paraId="3EB3B3B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bA1c (%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F02C9B4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.49 ± 1.72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900BDC7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.70 ± 2.04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C7D6EC2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.20 ± 1.89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30EDEDE" w14:textId="48FAA1EB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9.21 ± 2.4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36AEAA97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3862048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BG (mmol/L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35385D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32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9.53 ± 3.54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642F6D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32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9.45 ± 3.94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204F04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32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8.58 ± 3.36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2836B0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32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9.88 ± 4.23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0F1BF702" w14:textId="77777777" w:rsidTr="0029033B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65D326D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084F019" w14:textId="3C108CB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.32 ± 0.41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6FBD68F" w14:textId="3F34E01C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9.76 ± 0.69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662FFF1" w14:textId="4101AB3D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.46 ± 0.34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F01B224" w14:textId="0E834F3D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9.89 ± 0.81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7C1FD43B" w14:textId="77777777" w:rsidTr="0029033B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3EDFB8B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A (cm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7BEAFD5" w14:textId="3164D46E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92.61 ± 48.97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96C464F" w14:textId="00E01092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25.34 ± 59.95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9D22CED" w14:textId="31F926A2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61.68 ± 70.03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F124CF8" w14:textId="5472DC91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216.31 ± 71.8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70EE2CDF" w14:textId="77777777" w:rsidTr="0029033B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6C1DCB4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A (cm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E0D2A27" w14:textId="575A189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88.24 ± 36.58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A170AA2" w14:textId="3D595FCD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96.17 ± 32.6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0FFDB58" w14:textId="7851F675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44.17 ± 46.73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28E876D" w14:textId="7FF4DBB1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58.71 ± 61.5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B774A2" w:rsidRPr="0099742D" w14:paraId="630308DF" w14:textId="77777777" w:rsidTr="0029033B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7C3C63C4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SR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3CC40AD" w14:textId="0B89AF12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05 ± 0.39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DDA0B08" w14:textId="3C0DEE60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36 ± 0.67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0E6181B" w14:textId="0092488B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19 ± 0.54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637BAB8" w14:textId="1C38A071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1.48 ± 0.6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6E000C36" w14:textId="77777777" w:rsidTr="0029033B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06783FA9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VAD (HU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E2EF868" w14:textId="40154134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81.51 ± 9.8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AFC8897" w14:textId="2C5C7D91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86.66 ± 9.2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5110EC1" w14:textId="48441A19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90.04 ± 7.47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A6FCC5E" w14:textId="631660F3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94.67 ± 4.8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41E1DBC9" w14:textId="77777777" w:rsidTr="0029033B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12E15A32" w14:textId="436F7D65" w:rsidR="00845ECB" w:rsidRPr="0099742D" w:rsidRDefault="00B774A2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</w:t>
            </w:r>
            <w:r w:rsidR="00845ECB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 (HU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A4DFD43" w14:textId="3DF07F8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87.74 ± 10.32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CF9F005" w14:textId="4E9C77F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90.04 ± 8.66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B79D33F" w14:textId="66168D8F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94.84 ± 5.00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BA9F325" w14:textId="2FC5BF6D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color w:val="000000" w:themeColor="text1"/>
                <w:sz w:val="24"/>
              </w:rPr>
              <w:t>-95.39 ± 5.11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7209801B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10B985E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igarette smoking (%)</w:t>
            </w:r>
          </w:p>
        </w:tc>
        <w:tc>
          <w:tcPr>
            <w:tcW w:w="2381" w:type="dxa"/>
            <w:noWrap/>
            <w:vAlign w:val="center"/>
            <w:hideMark/>
          </w:tcPr>
          <w:p w14:paraId="385317F5" w14:textId="504D961C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7 (50.4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66CAE373" w14:textId="422B7F24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 (63.0)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381" w:type="dxa"/>
            <w:noWrap/>
            <w:vAlign w:val="center"/>
            <w:hideMark/>
          </w:tcPr>
          <w:p w14:paraId="10849DA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 (56.8)</w:t>
            </w:r>
          </w:p>
        </w:tc>
        <w:tc>
          <w:tcPr>
            <w:tcW w:w="2381" w:type="dxa"/>
            <w:noWrap/>
            <w:vAlign w:val="center"/>
            <w:hideMark/>
          </w:tcPr>
          <w:p w14:paraId="4A9FDDB7" w14:textId="305D2538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5 (65.0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774A2" w:rsidRPr="0099742D" w14:paraId="51476F79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718488B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cohol intake (%)</w:t>
            </w:r>
          </w:p>
        </w:tc>
        <w:tc>
          <w:tcPr>
            <w:tcW w:w="2381" w:type="dxa"/>
            <w:noWrap/>
            <w:vAlign w:val="center"/>
            <w:hideMark/>
          </w:tcPr>
          <w:p w14:paraId="047DA688" w14:textId="4B847E0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 (61.9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636A5EFC" w14:textId="34E37B74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 (63.8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02CAD081" w14:textId="1603F1BA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3 (58.1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39AD8801" w14:textId="667DD9D3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4 (74.7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28F98096" w14:textId="77777777" w:rsidTr="0029033B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3C8C4F05" w14:textId="10B34605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3" w:name="_Hlk127456700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yslipidemia</w:t>
            </w:r>
            <w:bookmarkEnd w:id="3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381" w:type="dxa"/>
            <w:noWrap/>
            <w:vAlign w:val="center"/>
            <w:hideMark/>
          </w:tcPr>
          <w:p w14:paraId="6DC05964" w14:textId="60FE3FB2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26.5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073244B9" w14:textId="6B78A84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 (61.4)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2E831632" w14:textId="43322236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 (21.6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75F73D59" w14:textId="7F7E49EA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9 (76.3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774A2" w:rsidRPr="0099742D" w14:paraId="558591B1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06C6BAB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ypertension (%)</w:t>
            </w:r>
          </w:p>
        </w:tc>
        <w:tc>
          <w:tcPr>
            <w:tcW w:w="2381" w:type="dxa"/>
            <w:noWrap/>
            <w:vAlign w:val="center"/>
          </w:tcPr>
          <w:p w14:paraId="10F57EC9" w14:textId="6C84B71F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 (41.6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</w:tcPr>
          <w:p w14:paraId="350D8E02" w14:textId="44CD842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 (29.9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</w:tcPr>
          <w:p w14:paraId="640DA3EA" w14:textId="70542C15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8 (64.9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noWrap/>
            <w:vAlign w:val="center"/>
          </w:tcPr>
          <w:p w14:paraId="7A5622E5" w14:textId="7C1E47F5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8 (52.7)</w:t>
            </w:r>
            <w:bookmarkStart w:id="4" w:name="OLE_LINK5"/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bookmarkEnd w:id="4"/>
          </w:p>
        </w:tc>
      </w:tr>
      <w:tr w:rsidR="00B774A2" w:rsidRPr="0099742D" w14:paraId="749DCB36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00331FB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diabetic drugs (%)</w:t>
            </w:r>
          </w:p>
        </w:tc>
        <w:tc>
          <w:tcPr>
            <w:tcW w:w="2381" w:type="dxa"/>
            <w:noWrap/>
            <w:vAlign w:val="center"/>
          </w:tcPr>
          <w:p w14:paraId="4454CFA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8 (86.7)</w:t>
            </w:r>
          </w:p>
        </w:tc>
        <w:tc>
          <w:tcPr>
            <w:tcW w:w="2381" w:type="dxa"/>
            <w:noWrap/>
            <w:vAlign w:val="center"/>
          </w:tcPr>
          <w:p w14:paraId="04B00708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3 (81.1)</w:t>
            </w:r>
          </w:p>
        </w:tc>
        <w:tc>
          <w:tcPr>
            <w:tcW w:w="2381" w:type="dxa"/>
            <w:noWrap/>
            <w:vAlign w:val="center"/>
          </w:tcPr>
          <w:p w14:paraId="700A5DF9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 (87.8)</w:t>
            </w:r>
          </w:p>
        </w:tc>
        <w:tc>
          <w:tcPr>
            <w:tcW w:w="2381" w:type="dxa"/>
            <w:noWrap/>
            <w:vAlign w:val="center"/>
          </w:tcPr>
          <w:p w14:paraId="58C40FC5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7 (82.3)</w:t>
            </w:r>
          </w:p>
        </w:tc>
      </w:tr>
      <w:tr w:rsidR="00B774A2" w:rsidRPr="0099742D" w14:paraId="5FB59442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6489BDDE" w14:textId="77777777" w:rsidR="00845ECB" w:rsidRPr="0099742D" w:rsidRDefault="00845ECB" w:rsidP="00A35721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GLT-2 inhibitors (%)</w:t>
            </w:r>
          </w:p>
        </w:tc>
        <w:tc>
          <w:tcPr>
            <w:tcW w:w="2381" w:type="dxa"/>
            <w:noWrap/>
            <w:vAlign w:val="center"/>
          </w:tcPr>
          <w:p w14:paraId="1345D32E" w14:textId="30BB86EE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 (2.7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noWrap/>
            <w:vAlign w:val="center"/>
          </w:tcPr>
          <w:p w14:paraId="78C343E7" w14:textId="253414EE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 (3.1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noWrap/>
            <w:vAlign w:val="center"/>
          </w:tcPr>
          <w:p w14:paraId="7610FDF5" w14:textId="020491EB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10.8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35191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noWrap/>
            <w:vAlign w:val="center"/>
          </w:tcPr>
          <w:p w14:paraId="04EBA8C1" w14:textId="045E9EF8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 (6.7)</w:t>
            </w:r>
            <w:r w:rsid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F1ED0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774A2" w:rsidRPr="0099742D" w14:paraId="53D158ED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54057EE4" w14:textId="77777777" w:rsidR="00845ECB" w:rsidRPr="0099742D" w:rsidRDefault="00845ECB" w:rsidP="00A35721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P-1RAs (%)</w:t>
            </w:r>
          </w:p>
        </w:tc>
        <w:tc>
          <w:tcPr>
            <w:tcW w:w="2381" w:type="dxa"/>
            <w:noWrap/>
            <w:vAlign w:val="center"/>
          </w:tcPr>
          <w:p w14:paraId="71E1E5A3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381" w:type="dxa"/>
            <w:noWrap/>
            <w:vAlign w:val="center"/>
          </w:tcPr>
          <w:p w14:paraId="0233A53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381" w:type="dxa"/>
            <w:noWrap/>
            <w:vAlign w:val="center"/>
          </w:tcPr>
          <w:p w14:paraId="1256D4ED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381" w:type="dxa"/>
            <w:noWrap/>
            <w:vAlign w:val="center"/>
          </w:tcPr>
          <w:p w14:paraId="283351AE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0.3)</w:t>
            </w:r>
          </w:p>
        </w:tc>
      </w:tr>
      <w:tr w:rsidR="00B774A2" w:rsidRPr="0099742D" w14:paraId="62F92132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214D5856" w14:textId="65427380" w:rsidR="00845ECB" w:rsidRPr="0099742D" w:rsidRDefault="00845ECB" w:rsidP="00A35721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sulin (%)</w:t>
            </w:r>
          </w:p>
        </w:tc>
        <w:tc>
          <w:tcPr>
            <w:tcW w:w="2381" w:type="dxa"/>
            <w:noWrap/>
            <w:vAlign w:val="center"/>
          </w:tcPr>
          <w:p w14:paraId="2F42A5B9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 (43.4)</w:t>
            </w:r>
          </w:p>
        </w:tc>
        <w:tc>
          <w:tcPr>
            <w:tcW w:w="2381" w:type="dxa"/>
            <w:noWrap/>
            <w:vAlign w:val="center"/>
          </w:tcPr>
          <w:p w14:paraId="2ADC72D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 (39.4)</w:t>
            </w:r>
          </w:p>
        </w:tc>
        <w:tc>
          <w:tcPr>
            <w:tcW w:w="2381" w:type="dxa"/>
            <w:noWrap/>
            <w:vAlign w:val="center"/>
          </w:tcPr>
          <w:p w14:paraId="662D6FC6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 (39.2)</w:t>
            </w:r>
          </w:p>
        </w:tc>
        <w:tc>
          <w:tcPr>
            <w:tcW w:w="2381" w:type="dxa"/>
            <w:noWrap/>
            <w:vAlign w:val="center"/>
          </w:tcPr>
          <w:p w14:paraId="7825F371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 (29.7)</w:t>
            </w:r>
          </w:p>
        </w:tc>
      </w:tr>
      <w:tr w:rsidR="00B774A2" w:rsidRPr="0099742D" w14:paraId="4508BF14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0A7B71C7" w14:textId="77777777" w:rsidR="00845ECB" w:rsidRPr="0099742D" w:rsidRDefault="00845ECB" w:rsidP="00A35721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iazolidinediones (%)</w:t>
            </w:r>
          </w:p>
        </w:tc>
        <w:tc>
          <w:tcPr>
            <w:tcW w:w="2381" w:type="dxa"/>
            <w:noWrap/>
            <w:vAlign w:val="center"/>
          </w:tcPr>
          <w:p w14:paraId="3CC8A760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6.2)</w:t>
            </w:r>
          </w:p>
        </w:tc>
        <w:tc>
          <w:tcPr>
            <w:tcW w:w="2381" w:type="dxa"/>
            <w:noWrap/>
            <w:vAlign w:val="center"/>
          </w:tcPr>
          <w:p w14:paraId="78C9DDAC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6.3)</w:t>
            </w:r>
          </w:p>
        </w:tc>
        <w:tc>
          <w:tcPr>
            <w:tcW w:w="2381" w:type="dxa"/>
            <w:noWrap/>
            <w:vAlign w:val="center"/>
          </w:tcPr>
          <w:p w14:paraId="7349FA7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6.8)</w:t>
            </w:r>
          </w:p>
        </w:tc>
        <w:tc>
          <w:tcPr>
            <w:tcW w:w="2381" w:type="dxa"/>
            <w:noWrap/>
            <w:vAlign w:val="center"/>
          </w:tcPr>
          <w:p w14:paraId="781B2935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 (6.3)</w:t>
            </w:r>
          </w:p>
        </w:tc>
      </w:tr>
      <w:tr w:rsidR="00B774A2" w:rsidRPr="0099742D" w14:paraId="7AB326D4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7B974099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n drugs (%)</w:t>
            </w:r>
          </w:p>
        </w:tc>
        <w:tc>
          <w:tcPr>
            <w:tcW w:w="2381" w:type="dxa"/>
            <w:noWrap/>
            <w:vAlign w:val="center"/>
          </w:tcPr>
          <w:p w14:paraId="749621B8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 (17.9)</w:t>
            </w:r>
          </w:p>
        </w:tc>
        <w:tc>
          <w:tcPr>
            <w:tcW w:w="2381" w:type="dxa"/>
            <w:noWrap/>
            <w:vAlign w:val="center"/>
          </w:tcPr>
          <w:p w14:paraId="3E987EAA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 (15.0)</w:t>
            </w:r>
          </w:p>
        </w:tc>
        <w:tc>
          <w:tcPr>
            <w:tcW w:w="2381" w:type="dxa"/>
            <w:noWrap/>
            <w:vAlign w:val="center"/>
          </w:tcPr>
          <w:p w14:paraId="7B400C1B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 (16.2)</w:t>
            </w:r>
          </w:p>
        </w:tc>
        <w:tc>
          <w:tcPr>
            <w:tcW w:w="2381" w:type="dxa"/>
            <w:noWrap/>
            <w:vAlign w:val="center"/>
          </w:tcPr>
          <w:p w14:paraId="631D6B88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 (21.0)</w:t>
            </w:r>
          </w:p>
        </w:tc>
      </w:tr>
      <w:tr w:rsidR="00B774A2" w:rsidRPr="0099742D" w14:paraId="563E9115" w14:textId="77777777" w:rsidTr="0029033B">
        <w:trPr>
          <w:trHeight w:val="310"/>
          <w:jc w:val="center"/>
        </w:trPr>
        <w:tc>
          <w:tcPr>
            <w:tcW w:w="3114" w:type="dxa"/>
            <w:vAlign w:val="center"/>
          </w:tcPr>
          <w:p w14:paraId="45E59ED5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brates (%)</w:t>
            </w:r>
          </w:p>
        </w:tc>
        <w:tc>
          <w:tcPr>
            <w:tcW w:w="2381" w:type="dxa"/>
            <w:noWrap/>
            <w:vAlign w:val="center"/>
          </w:tcPr>
          <w:p w14:paraId="150B291F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(1.8)</w:t>
            </w:r>
          </w:p>
        </w:tc>
        <w:tc>
          <w:tcPr>
            <w:tcW w:w="2381" w:type="dxa"/>
            <w:noWrap/>
            <w:vAlign w:val="center"/>
          </w:tcPr>
          <w:p w14:paraId="683558A2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0.8)</w:t>
            </w:r>
          </w:p>
        </w:tc>
        <w:tc>
          <w:tcPr>
            <w:tcW w:w="2381" w:type="dxa"/>
            <w:noWrap/>
            <w:vAlign w:val="center"/>
          </w:tcPr>
          <w:p w14:paraId="61963EE7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 (4.1)</w:t>
            </w:r>
          </w:p>
        </w:tc>
        <w:tc>
          <w:tcPr>
            <w:tcW w:w="2381" w:type="dxa"/>
            <w:noWrap/>
            <w:vAlign w:val="center"/>
          </w:tcPr>
          <w:p w14:paraId="5BF80E04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1.7)</w:t>
            </w:r>
          </w:p>
        </w:tc>
      </w:tr>
      <w:tr w:rsidR="00B774A2" w:rsidRPr="0099742D" w14:paraId="7FE070A1" w14:textId="77777777" w:rsidTr="0029033B">
        <w:trPr>
          <w:trHeight w:val="310"/>
          <w:jc w:val="center"/>
        </w:trPr>
        <w:tc>
          <w:tcPr>
            <w:tcW w:w="3114" w:type="dxa"/>
            <w:tcBorders>
              <w:bottom w:val="single" w:sz="8" w:space="0" w:color="auto"/>
            </w:tcBorders>
            <w:vAlign w:val="center"/>
          </w:tcPr>
          <w:p w14:paraId="3950C678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hypertensive drugs (%)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6ADABC63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 (33.0)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647A1727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 (28.3)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3AD7104E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 (46.6)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679951B5" w14:textId="77777777" w:rsidR="00845ECB" w:rsidRPr="0099742D" w:rsidRDefault="00845ECB" w:rsidP="00B774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8 (36.0)</w:t>
            </w:r>
          </w:p>
        </w:tc>
      </w:tr>
    </w:tbl>
    <w:p w14:paraId="00DBBA0C" w14:textId="3DD3701F" w:rsidR="0029033B" w:rsidRPr="0099742D" w:rsidRDefault="00315BB0">
      <w:bookmarkStart w:id="5" w:name="_Hlk131688885"/>
      <w:proofErr w:type="spellStart"/>
      <w:r w:rsidRPr="0099742D">
        <w:rPr>
          <w:rFonts w:ascii="Times New Roman" w:hAnsi="Times New Roman" w:cs="Times New Roman"/>
          <w:sz w:val="24"/>
          <w:szCs w:val="32"/>
        </w:rPr>
        <w:t>Abreviations</w:t>
      </w:r>
      <w:proofErr w:type="spellEnd"/>
      <w:r w:rsidRPr="0099742D">
        <w:rPr>
          <w:rFonts w:ascii="Times New Roman" w:hAnsi="Times New Roman" w:cs="Times New Roman"/>
          <w:sz w:val="24"/>
          <w:szCs w:val="32"/>
        </w:rPr>
        <w:t>: DM duration, diabetes mellitus duration; SBP, Systolic blood pressure; DBP, Diastolic blood pressure; HDL, high-density lipoproteins; LDL, low-density lipoproteins; FT3, free triiodothyronine; FT4, free thyroxine; TSH, thyroid-stimulating hormone; HbA1c, glycated hemoglobin.</w:t>
      </w:r>
      <w:r w:rsidR="00167181" w:rsidRPr="0099742D">
        <w:rPr>
          <w:rFonts w:ascii="Times New Roman" w:hAnsi="Times New Roman" w:cs="Times New Roman"/>
          <w:sz w:val="24"/>
          <w:szCs w:val="32"/>
        </w:rPr>
        <w:t xml:space="preserve"> BMI-</w:t>
      </w:r>
      <w:r w:rsidR="00CC7257" w:rsidRPr="0099742D">
        <w:rPr>
          <w:rFonts w:ascii="Times New Roman" w:hAnsi="Times New Roman" w:cs="Times New Roman"/>
          <w:sz w:val="24"/>
          <w:szCs w:val="32"/>
        </w:rPr>
        <w:t xml:space="preserve">, BMI </w:t>
      </w:r>
      <w:bookmarkStart w:id="6" w:name="_Hlk131689646"/>
      <w:r w:rsidR="00CC7257" w:rsidRPr="0099742D">
        <w:rPr>
          <w:rFonts w:ascii="Times New Roman" w:eastAsia="宋体" w:hAnsi="Times New Roman"/>
          <w:color w:val="000000"/>
          <w:kern w:val="0"/>
          <w:sz w:val="24"/>
        </w:rPr>
        <w:t>&lt;</w:t>
      </w:r>
      <w:bookmarkEnd w:id="6"/>
      <w:r w:rsidR="00CC7257" w:rsidRPr="0099742D">
        <w:rPr>
          <w:rFonts w:ascii="Times New Roman" w:hAnsi="Times New Roman" w:cs="Times New Roman"/>
          <w:sz w:val="24"/>
          <w:szCs w:val="32"/>
        </w:rPr>
        <w:t>24.92 kg/m</w:t>
      </w:r>
      <w:r w:rsidR="00CC7257" w:rsidRPr="0099742D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="00CC7257" w:rsidRPr="0099742D">
        <w:rPr>
          <w:rFonts w:ascii="Times New Roman" w:hAnsi="Times New Roman" w:cs="Times New Roman"/>
          <w:sz w:val="24"/>
          <w:szCs w:val="32"/>
        </w:rPr>
        <w:t xml:space="preserve">; BMI+, BMI </w:t>
      </w:r>
      <w:bookmarkStart w:id="7" w:name="_Hlk131689680"/>
      <w:bookmarkStart w:id="8" w:name="_Hlk131689739"/>
      <w:r w:rsidR="00B551CB" w:rsidRPr="0099742D">
        <w:rPr>
          <w:rFonts w:ascii="Times New Roman" w:eastAsia="宋体" w:hAnsi="Times New Roman" w:hint="eastAsia"/>
          <w:color w:val="000000"/>
          <w:kern w:val="0"/>
          <w:sz w:val="24"/>
        </w:rPr>
        <w:t>≥</w:t>
      </w:r>
      <w:bookmarkEnd w:id="7"/>
      <w:bookmarkEnd w:id="8"/>
      <w:r w:rsidR="00CC7257" w:rsidRPr="0099742D">
        <w:rPr>
          <w:rFonts w:ascii="Times New Roman" w:hAnsi="Times New Roman" w:cs="Times New Roman"/>
          <w:sz w:val="24"/>
          <w:szCs w:val="32"/>
        </w:rPr>
        <w:t>24.92 kg/m</w:t>
      </w:r>
      <w:r w:rsidR="00CC7257" w:rsidRPr="0099742D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="00CC7257" w:rsidRPr="0099742D">
        <w:rPr>
          <w:rFonts w:ascii="Times New Roman" w:hAnsi="Times New Roman" w:cs="Times New Roman"/>
          <w:sz w:val="24"/>
          <w:szCs w:val="32"/>
        </w:rPr>
        <w:t xml:space="preserve"> ; </w:t>
      </w:r>
      <w:proofErr w:type="spellStart"/>
      <w:r w:rsidR="00CC7257" w:rsidRPr="0099742D">
        <w:rPr>
          <w:rFonts w:ascii="Times New Roman" w:hAnsi="Times New Roman" w:cs="Times New Roman"/>
          <w:sz w:val="24"/>
          <w:szCs w:val="32"/>
        </w:rPr>
        <w:t>TyG</w:t>
      </w:r>
      <w:proofErr w:type="spellEnd"/>
      <w:r w:rsidR="00CC7257" w:rsidRPr="0099742D">
        <w:rPr>
          <w:rFonts w:ascii="Times New Roman" w:hAnsi="Times New Roman" w:cs="Times New Roman"/>
          <w:sz w:val="24"/>
          <w:szCs w:val="32"/>
        </w:rPr>
        <w:t>-,</w:t>
      </w:r>
      <w:r w:rsidR="00B551CB" w:rsidRPr="0099742D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="00B551CB" w:rsidRPr="0099742D">
        <w:rPr>
          <w:rFonts w:ascii="Times New Roman" w:hAnsi="Times New Roman" w:cs="Times New Roman"/>
          <w:sz w:val="24"/>
          <w:szCs w:val="32"/>
        </w:rPr>
        <w:t>TyG</w:t>
      </w:r>
      <w:proofErr w:type="spellEnd"/>
      <w:r w:rsidR="00B551CB" w:rsidRPr="0099742D">
        <w:rPr>
          <w:rFonts w:ascii="Times New Roman" w:hAnsi="Times New Roman"/>
          <w:sz w:val="24"/>
        </w:rPr>
        <w:t xml:space="preserve"> &lt;</w:t>
      </w:r>
      <w:r w:rsidR="00CC7257" w:rsidRPr="0099742D">
        <w:rPr>
          <w:rFonts w:ascii="Times New Roman" w:hAnsi="Times New Roman"/>
          <w:sz w:val="24"/>
        </w:rPr>
        <w:t>8.91</w:t>
      </w:r>
      <w:r w:rsidR="00B551CB" w:rsidRPr="0099742D">
        <w:rPr>
          <w:rFonts w:ascii="Times New Roman" w:hAnsi="Times New Roman"/>
          <w:sz w:val="24"/>
        </w:rPr>
        <w:t xml:space="preserve">; </w:t>
      </w:r>
      <w:proofErr w:type="spellStart"/>
      <w:r w:rsidR="00B551CB" w:rsidRPr="0099742D">
        <w:rPr>
          <w:rFonts w:ascii="Times New Roman" w:hAnsi="Times New Roman"/>
          <w:sz w:val="24"/>
        </w:rPr>
        <w:t>TyG</w:t>
      </w:r>
      <w:proofErr w:type="spellEnd"/>
      <w:r w:rsidR="00B551CB" w:rsidRPr="0099742D">
        <w:rPr>
          <w:rFonts w:ascii="Times New Roman" w:hAnsi="Times New Roman"/>
          <w:sz w:val="24"/>
        </w:rPr>
        <w:t xml:space="preserve">+, </w:t>
      </w:r>
      <w:proofErr w:type="spellStart"/>
      <w:r w:rsidR="00B551CB" w:rsidRPr="0099742D">
        <w:rPr>
          <w:rFonts w:ascii="Times New Roman" w:hAnsi="Times New Roman"/>
          <w:sz w:val="24"/>
        </w:rPr>
        <w:t>TyG</w:t>
      </w:r>
      <w:proofErr w:type="spellEnd"/>
      <w:r w:rsidR="00B551CB" w:rsidRPr="0099742D">
        <w:rPr>
          <w:rFonts w:ascii="Times New Roman" w:hAnsi="Times New Roman"/>
          <w:sz w:val="24"/>
        </w:rPr>
        <w:t xml:space="preserve"> </w:t>
      </w:r>
      <w:r w:rsidR="00B551CB" w:rsidRPr="0099742D">
        <w:rPr>
          <w:rFonts w:ascii="Times New Roman" w:eastAsia="宋体" w:hAnsi="Times New Roman" w:hint="eastAsia"/>
          <w:color w:val="000000"/>
          <w:kern w:val="0"/>
          <w:sz w:val="24"/>
        </w:rPr>
        <w:t>≥</w:t>
      </w:r>
      <w:r w:rsidR="00B551CB" w:rsidRPr="0099742D">
        <w:rPr>
          <w:rFonts w:ascii="Times New Roman" w:hAnsi="Times New Roman"/>
          <w:sz w:val="24"/>
        </w:rPr>
        <w:t xml:space="preserve">8.91. </w:t>
      </w:r>
      <w:r w:rsidR="008E5E4D" w:rsidRPr="0099742D">
        <w:rPr>
          <w:rFonts w:ascii="Times New Roman" w:hAnsi="Times New Roman"/>
          <w:sz w:val="24"/>
          <w:vertAlign w:val="superscript"/>
        </w:rPr>
        <w:t>a</w:t>
      </w:r>
      <w:r w:rsidR="008E5E4D" w:rsidRPr="0099742D">
        <w:rPr>
          <w:rFonts w:ascii="Times New Roman" w:hAnsi="Times New Roman"/>
          <w:sz w:val="24"/>
        </w:rPr>
        <w:t>, p&lt;0.05</w:t>
      </w:r>
      <w:r w:rsidR="002E7DC8" w:rsidRPr="0099742D">
        <w:rPr>
          <w:rFonts w:ascii="Times New Roman" w:hAnsi="Times New Roman"/>
          <w:sz w:val="24"/>
        </w:rPr>
        <w:t xml:space="preserve"> vs. </w:t>
      </w:r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BMI-/</w:t>
      </w:r>
      <w:proofErr w:type="spellStart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- group</w:t>
      </w:r>
      <w:r w:rsidR="008E5E4D" w:rsidRPr="0099742D">
        <w:rPr>
          <w:rFonts w:ascii="Times New Roman" w:hAnsi="Times New Roman"/>
          <w:sz w:val="24"/>
        </w:rPr>
        <w:t xml:space="preserve">; </w:t>
      </w:r>
      <w:r w:rsidR="008E5E4D" w:rsidRPr="0099742D">
        <w:rPr>
          <w:rFonts w:ascii="Times New Roman" w:hAnsi="Times New Roman"/>
          <w:sz w:val="24"/>
          <w:vertAlign w:val="superscript"/>
        </w:rPr>
        <w:t>b</w:t>
      </w:r>
      <w:r w:rsidR="008E5E4D" w:rsidRPr="0099742D">
        <w:rPr>
          <w:rFonts w:ascii="Times New Roman" w:hAnsi="Times New Roman"/>
          <w:sz w:val="24"/>
        </w:rPr>
        <w:t>,</w:t>
      </w:r>
      <w:r w:rsidR="002E7DC8" w:rsidRPr="0099742D">
        <w:rPr>
          <w:rFonts w:ascii="Times New Roman" w:hAnsi="Times New Roman"/>
          <w:sz w:val="24"/>
        </w:rPr>
        <w:t xml:space="preserve"> p&lt;0.05 vs. </w:t>
      </w:r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BMI-/</w:t>
      </w:r>
      <w:proofErr w:type="spellStart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+ group;</w:t>
      </w:r>
      <w:r w:rsidR="002E7DC8" w:rsidRPr="0099742D">
        <w:rPr>
          <w:rFonts w:ascii="Times New Roman" w:hAnsi="Times New Roman"/>
          <w:sz w:val="24"/>
        </w:rPr>
        <w:t xml:space="preserve"> </w:t>
      </w:r>
      <w:r w:rsidR="008E5E4D" w:rsidRPr="0099742D">
        <w:rPr>
          <w:rFonts w:ascii="Times New Roman" w:hAnsi="Times New Roman"/>
          <w:sz w:val="24"/>
          <w:vertAlign w:val="superscript"/>
        </w:rPr>
        <w:t>c</w:t>
      </w:r>
      <w:r w:rsidR="008E5E4D" w:rsidRPr="0099742D">
        <w:rPr>
          <w:rFonts w:ascii="Times New Roman" w:hAnsi="Times New Roman"/>
          <w:sz w:val="24"/>
        </w:rPr>
        <w:t>,</w:t>
      </w:r>
      <w:r w:rsidR="002E7DC8" w:rsidRPr="0099742D">
        <w:rPr>
          <w:rFonts w:ascii="Times New Roman" w:hAnsi="Times New Roman"/>
          <w:sz w:val="24"/>
        </w:rPr>
        <w:t xml:space="preserve"> p&lt;0.05 vs. </w:t>
      </w:r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BMI+/</w:t>
      </w:r>
      <w:proofErr w:type="spellStart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- group;</w:t>
      </w:r>
      <w:r w:rsidR="002E7DC8" w:rsidRPr="0099742D">
        <w:rPr>
          <w:rFonts w:ascii="Times New Roman" w:hAnsi="Times New Roman"/>
          <w:sz w:val="24"/>
        </w:rPr>
        <w:t xml:space="preserve"> </w:t>
      </w:r>
      <w:r w:rsidR="008E5E4D" w:rsidRPr="0099742D">
        <w:rPr>
          <w:rFonts w:ascii="Times New Roman" w:hAnsi="Times New Roman"/>
          <w:sz w:val="24"/>
          <w:vertAlign w:val="superscript"/>
        </w:rPr>
        <w:t>d</w:t>
      </w:r>
      <w:r w:rsidR="002E7DC8" w:rsidRPr="0099742D">
        <w:rPr>
          <w:rFonts w:ascii="Times New Roman" w:hAnsi="Times New Roman"/>
          <w:sz w:val="24"/>
        </w:rPr>
        <w:t xml:space="preserve">, p&lt;0.05 vs. </w:t>
      </w:r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BMI+/</w:t>
      </w:r>
      <w:proofErr w:type="spellStart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 w:rsidR="002E7DC8" w:rsidRPr="0099742D">
        <w:rPr>
          <w:rFonts w:ascii="Times New Roman" w:eastAsia="宋体" w:hAnsi="Times New Roman" w:cs="Times New Roman"/>
          <w:color w:val="000000"/>
          <w:kern w:val="0"/>
          <w:sz w:val="24"/>
        </w:rPr>
        <w:t>+ group</w:t>
      </w:r>
      <w:r w:rsidR="008E5E4D" w:rsidRPr="0099742D">
        <w:rPr>
          <w:rFonts w:ascii="Times New Roman" w:hAnsi="Times New Roman"/>
          <w:sz w:val="24"/>
        </w:rPr>
        <w:t>.</w:t>
      </w:r>
    </w:p>
    <w:bookmarkEnd w:id="5"/>
    <w:p w14:paraId="16C1F32D" w14:textId="74DEE49E" w:rsidR="0029033B" w:rsidRPr="0099742D" w:rsidRDefault="004E67F1" w:rsidP="002E7DC8">
      <w:pPr>
        <w:widowControl/>
        <w:jc w:val="left"/>
      </w:pPr>
      <w:r w:rsidRPr="0099742D">
        <w:br w:type="page"/>
      </w:r>
    </w:p>
    <w:p w14:paraId="3F1595A5" w14:textId="5A769180" w:rsidR="000D1B5C" w:rsidRPr="0099742D" w:rsidRDefault="004C283B" w:rsidP="000D1B5C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8B6E05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l Tab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6F4E17" w:rsidRPr="0099742D">
        <w:rPr>
          <w:rFonts w:ascii="Times New Roman" w:hAnsi="Times New Roman" w:cs="Times New Roman"/>
          <w:b/>
          <w:bCs/>
          <w:sz w:val="24"/>
          <w:szCs w:val="32"/>
        </w:rPr>
        <w:t xml:space="preserve">2. </w:t>
      </w:r>
      <w:r w:rsidR="000D1B5C" w:rsidRPr="0099742D">
        <w:rPr>
          <w:rFonts w:ascii="Times New Roman" w:hAnsi="Times New Roman" w:cs="Times New Roman"/>
          <w:b/>
          <w:bCs/>
          <w:sz w:val="24"/>
          <w:szCs w:val="32"/>
        </w:rPr>
        <w:t xml:space="preserve">Adipose tissue and clinical characteristics of </w:t>
      </w:r>
      <w:r w:rsidR="000D1B5C" w:rsidRPr="0099742D">
        <w:rPr>
          <w:rFonts w:ascii="Times New Roman" w:hAnsi="Times New Roman" w:cs="Times New Roman" w:hint="eastAsia"/>
          <w:b/>
          <w:bCs/>
          <w:sz w:val="24"/>
          <w:szCs w:val="32"/>
        </w:rPr>
        <w:t>fe</w:t>
      </w:r>
      <w:r w:rsidR="000D1B5C" w:rsidRPr="0099742D">
        <w:rPr>
          <w:rFonts w:ascii="Times New Roman" w:hAnsi="Times New Roman" w:cs="Times New Roman"/>
          <w:b/>
          <w:bCs/>
          <w:sz w:val="24"/>
          <w:szCs w:val="32"/>
        </w:rPr>
        <w:t xml:space="preserve">male patients with different levels of BMI and </w:t>
      </w:r>
      <w:proofErr w:type="spellStart"/>
      <w:r w:rsidR="000D1B5C" w:rsidRPr="0099742D">
        <w:rPr>
          <w:rFonts w:ascii="Times New Roman" w:hAnsi="Times New Roman" w:cs="Times New Roman"/>
          <w:b/>
          <w:bCs/>
          <w:sz w:val="24"/>
          <w:szCs w:val="32"/>
        </w:rPr>
        <w:t>TyG</w:t>
      </w:r>
      <w:proofErr w:type="spellEnd"/>
      <w:r w:rsidR="000D1B5C" w:rsidRPr="0099742D">
        <w:rPr>
          <w:rFonts w:ascii="Times New Roman" w:hAnsi="Times New Roman" w:cs="Times New Roman"/>
          <w:b/>
          <w:bCs/>
          <w:sz w:val="24"/>
          <w:szCs w:val="32"/>
        </w:rPr>
        <w:t xml:space="preserve"> index.</w:t>
      </w:r>
    </w:p>
    <w:tbl>
      <w:tblPr>
        <w:tblW w:w="12638" w:type="dxa"/>
        <w:jc w:val="center"/>
        <w:tblLook w:val="04A0" w:firstRow="1" w:lastRow="0" w:firstColumn="1" w:lastColumn="0" w:noHBand="0" w:noVBand="1"/>
      </w:tblPr>
      <w:tblGrid>
        <w:gridCol w:w="3114"/>
        <w:gridCol w:w="2381"/>
        <w:gridCol w:w="2381"/>
        <w:gridCol w:w="2381"/>
        <w:gridCol w:w="2381"/>
      </w:tblGrid>
      <w:tr w:rsidR="000D1B5C" w:rsidRPr="0099742D" w14:paraId="34772666" w14:textId="77777777" w:rsidTr="006A0C94">
        <w:trPr>
          <w:trHeight w:val="280"/>
          <w:jc w:val="center"/>
        </w:trPr>
        <w:tc>
          <w:tcPr>
            <w:tcW w:w="31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1AC0C5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6219A3" w14:textId="764E9DDA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  <w:p w14:paraId="617E5469" w14:textId="6ECA1203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n = </w:t>
            </w:r>
            <w:r w:rsidR="004B2216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7923F3" w14:textId="51752FF3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</w:p>
          <w:p w14:paraId="3064F905" w14:textId="14F0CAA6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n = </w:t>
            </w:r>
            <w:r w:rsidR="004B2216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B20331" w14:textId="5EA47D1E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  <w:p w14:paraId="4431487D" w14:textId="76DC9672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n = </w:t>
            </w:r>
            <w:r w:rsidR="004B2216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B6CD83" w14:textId="5B41E10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="00167181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+</w:t>
            </w:r>
          </w:p>
          <w:p w14:paraId="4CF6D5DC" w14:textId="0F2C4F1A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n = </w:t>
            </w:r>
            <w:r w:rsidR="004B2216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6763B9" w:rsidRPr="0099742D" w14:paraId="13A493CE" w14:textId="77777777" w:rsidTr="0046668F">
        <w:trPr>
          <w:trHeight w:val="310"/>
          <w:jc w:val="center"/>
        </w:trPr>
        <w:tc>
          <w:tcPr>
            <w:tcW w:w="3114" w:type="dxa"/>
            <w:tcBorders>
              <w:top w:val="single" w:sz="8" w:space="0" w:color="auto"/>
            </w:tcBorders>
            <w:vAlign w:val="center"/>
            <w:hideMark/>
          </w:tcPr>
          <w:p w14:paraId="5A08E9D9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001F06" w14:textId="5DA1B73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7.48 ± 11.38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6B2DFF4" w14:textId="1FFD9CAF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9.05 ± 9.44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466504" w14:textId="3BF8B35B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8.28 ± 9.95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29E07F8" w14:textId="4F057A3B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9.67 ± 10.02</w:t>
            </w:r>
          </w:p>
        </w:tc>
      </w:tr>
      <w:tr w:rsidR="006763B9" w:rsidRPr="0099742D" w14:paraId="4176F7A0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2BC71017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M Duration (years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EC11C6C" w14:textId="2C9EA80D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1.08 ± 7.83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16C1B73" w14:textId="5F709CCB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66 ± 7.23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B65D7CE" w14:textId="563B4CA8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56 ± 7.36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D14C930" w14:textId="202F10E9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16 ± 7.21</w:t>
            </w:r>
          </w:p>
        </w:tc>
      </w:tr>
      <w:tr w:rsidR="006763B9" w:rsidRPr="0099742D" w14:paraId="172BC642" w14:textId="77777777" w:rsidTr="0046668F">
        <w:trPr>
          <w:trHeight w:val="330"/>
          <w:jc w:val="center"/>
        </w:trPr>
        <w:tc>
          <w:tcPr>
            <w:tcW w:w="3114" w:type="dxa"/>
            <w:vAlign w:val="center"/>
            <w:hideMark/>
          </w:tcPr>
          <w:p w14:paraId="0C069004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 (kg/m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2CFA997" w14:textId="4F478DF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1.43 ± 1.7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3A9F247" w14:textId="606E50BE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2.13 ± 1.69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9C06156" w14:textId="7739B9B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6.64 ± 2.59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4630E62" w14:textId="4437150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7.51 ± 2.7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150C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16B97D33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056180D0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BP (mmHg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8974CD6" w14:textId="3E1021C9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29.78 ± 20.05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F6B53BB" w14:textId="61AEFF9D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36.59 ± 24.07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3780A4B" w14:textId="0BECDEB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38.48 ± 21.9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F2FC585" w14:textId="1928928F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38.99 ± 18.6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6763B9" w:rsidRPr="0099742D" w14:paraId="7394BFBD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6504C6FF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BP (mmHg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3530AB1" w14:textId="448B326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73.79 ± 11.1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3CDEAEA" w14:textId="11910B12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77.19 ± 13.90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DB9D8D8" w14:textId="6276A82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77.23 ± 10.70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DC0AC09" w14:textId="2B191A3E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79.15 ± 11.8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6763B9" w:rsidRPr="0099742D" w14:paraId="49298445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2C8CBA23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moglobin (g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DCD8996" w14:textId="00625F9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22.43 ± 18.8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1241429" w14:textId="58F9DB1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28.89 ± 19.7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0264C7A" w14:textId="65F0D05F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22.27 ± 25.03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850A727" w14:textId="01241C89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32.43 ± 20.5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7B9EBB2C" w14:textId="77777777" w:rsidTr="0046668F">
        <w:trPr>
          <w:trHeight w:val="340"/>
          <w:jc w:val="center"/>
        </w:trPr>
        <w:tc>
          <w:tcPr>
            <w:tcW w:w="3114" w:type="dxa"/>
            <w:vAlign w:val="center"/>
            <w:hideMark/>
          </w:tcPr>
          <w:p w14:paraId="58C423B5" w14:textId="36CBF691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reatinine</w:t>
            </w:r>
            <w:r w:rsidRPr="0099742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 xml:space="preserve"> 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(</w:t>
            </w:r>
            <w:proofErr w:type="spellStart"/>
            <w:r w:rsidR="0095393A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μmol</w:t>
            </w:r>
            <w:proofErr w:type="spellEnd"/>
            <w:r w:rsidR="0095393A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/L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79AAC05" w14:textId="1ACF4F6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8.60 ± 10.66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3C630C9" w14:textId="4F14AD4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2.74 ± 18.31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54A30F6" w14:textId="02508451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1.06 ± 10.84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A453212" w14:textId="2790F5C9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1.10 ± 13.01</w:t>
            </w:r>
          </w:p>
        </w:tc>
      </w:tr>
      <w:tr w:rsidR="006763B9" w:rsidRPr="0099742D" w14:paraId="115B4038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137F70A3" w14:textId="4E9ACD5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Blood urea nitrogen </w:t>
            </w:r>
            <w:r w:rsidR="006468D1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(mmol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B10D530" w14:textId="4AFB03D8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.95 ± 1.36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FCF6036" w14:textId="6747627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.35 ± 1.60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1AAE64A" w14:textId="4D16E4B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6.97 ± 14.66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451634D" w14:textId="7F31D63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.29 ± 1.25</w:t>
            </w:r>
          </w:p>
        </w:tc>
      </w:tr>
      <w:tr w:rsidR="006763B9" w:rsidRPr="0099742D" w14:paraId="2DBFFC35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74BB5425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 (mmol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1980B4C" w14:textId="44C5FE6A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0.85 (0.70,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sz w:val="24"/>
              </w:rPr>
              <w:t>1.22)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0F64630" w14:textId="68312983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59 (1.15,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14)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2EF88A4" w14:textId="7B09D69C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07 (0.91,1.35)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A59AFF5" w14:textId="55B9EA0E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95 (1.39,2.84)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2A0CF6A2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393B4B8E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cholesterol (mmol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2CE594F" w14:textId="4DD7BEAF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.48 ± 0.9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144F38F" w14:textId="6D32448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.22 ± 1.12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D406FD8" w14:textId="3C7BA72A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.40 ± 0.8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C0F8277" w14:textId="292EDD6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5.23 ± 1.3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387A46F6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4E5E71CD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DL (mmol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840B438" w14:textId="6907F95C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.34 ± 0.29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54E8DA8" w14:textId="7C86FB5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.30 ± 0.31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19D1A2F" w14:textId="71F621B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.22 ± 0.24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30240BB" w14:textId="2F9C2EB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.16 ± 0.2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6763B9" w:rsidRPr="0099742D" w14:paraId="37A0192D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46011D1D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DL (mmol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3C6C1E5" w14:textId="630B12E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.73 ± 0.82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B09384B" w14:textId="53976A4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3.09 ± 0.99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BC187BC" w14:textId="72D3F43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.74 ± 0.8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A81261E" w14:textId="3FFF995E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3.09 ± 0.92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707B447C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13F2A9BE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bumin (g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F66A20F" w14:textId="4BAB85F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2.07 ± 4.83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F63F096" w14:textId="713960E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3.12 ± 4.93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811B436" w14:textId="566A722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1.89 ± 3.75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A3B5010" w14:textId="24052119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3.58 ± 4.4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31E85FC8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43FF3E9C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anine transaminase (U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211C05D" w14:textId="58CB8AE8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4.60 (10.95,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742D">
              <w:rPr>
                <w:rFonts w:ascii="Times New Roman" w:hAnsi="Times New Roman" w:cs="Times New Roman"/>
                <w:sz w:val="24"/>
              </w:rPr>
              <w:t>19.25)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E0D7385" w14:textId="5057F129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50 (10.95,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1.75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51596F3" w14:textId="5F1F56F5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10 (12.50,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1.30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84CB5D3" w14:textId="2EF74503" w:rsidR="006763B9" w:rsidRPr="0099742D" w:rsidRDefault="003A377C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.10 (12.65,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7.25)</w:t>
            </w:r>
            <w:r w:rsidR="009974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66467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6763B9" w:rsidRPr="0099742D" w14:paraId="2E2E640E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3AAF4683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3 (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130D4AC" w14:textId="139CDE6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.38 ± 1.6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95BB674" w14:textId="6EFE640A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3.95 ± 0.73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E73769A" w14:textId="3050C62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.44 ± 1.53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E99D287" w14:textId="6A948ACB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4.14 ± 0.73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</w:tr>
      <w:tr w:rsidR="006763B9" w:rsidRPr="0099742D" w14:paraId="6B73B6F9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44C12CDA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4 (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1E270C6" w14:textId="4A35683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5.19 ± 3.52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70D4402" w14:textId="25CD821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6.05 ± 2.73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2F6BFAB" w14:textId="58042BE8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4.89 ± 3.7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F23CCC7" w14:textId="331539AD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5.96 ± 3.06</w:t>
            </w:r>
            <w:bookmarkStart w:id="9" w:name="OLE_LINK4"/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bookmarkEnd w:id="9"/>
          </w:p>
        </w:tc>
      </w:tr>
      <w:tr w:rsidR="006763B9" w:rsidRPr="0099742D" w14:paraId="3B7B076F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513F4FA3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H (</w:t>
            </w: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4DF10B0" w14:textId="64346C8E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.58 ± 2.21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C8FD5B3" w14:textId="2B8E739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.40 ± 1.72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50622D9" w14:textId="07B56F6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2.61 ± 1.45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773AB2F" w14:textId="2563CDD6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3.22 ± 4.92</w:t>
            </w:r>
          </w:p>
        </w:tc>
      </w:tr>
      <w:tr w:rsidR="006763B9" w:rsidRPr="0099742D" w14:paraId="0765D15C" w14:textId="77777777" w:rsidTr="0046668F">
        <w:trPr>
          <w:trHeight w:val="310"/>
          <w:jc w:val="center"/>
        </w:trPr>
        <w:tc>
          <w:tcPr>
            <w:tcW w:w="3114" w:type="dxa"/>
            <w:noWrap/>
            <w:vAlign w:val="center"/>
            <w:hideMark/>
          </w:tcPr>
          <w:p w14:paraId="79D91399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bA1c (%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7D1D277" w14:textId="041B663F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8.04 ± 1.81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783D8B3" w14:textId="4ABBFB08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99 ± 2.24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81D3114" w14:textId="289A4902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8.37 ± 1.44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2F0B53E" w14:textId="2239AF7D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87 ± 2.35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15CE9517" w14:textId="77777777" w:rsidTr="0046668F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681D74FC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BG (mmol/L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D1DDB16" w14:textId="28DDD6F2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7.22 ± 2.3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D6AB848" w14:textId="235D94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2.92 ± 4.2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22C5B1A" w14:textId="581561C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6.56 ± 1.95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AAFD016" w14:textId="06782C1E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1.72 ± 4.03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5A02964A" w14:textId="77777777" w:rsidTr="0046668F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313A5691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G</w:t>
            </w:r>
            <w:proofErr w:type="spellEnd"/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617CFE5" w14:textId="1DAE5549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8.48 ± 0.3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A8F4826" w14:textId="621022A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67 ± 0.51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5CFD057" w14:textId="200DF77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8.59 ± 0.35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078813B" w14:textId="2B0442CD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.82 ± 0.5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403A6FA2" w14:textId="77777777" w:rsidTr="0046668F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304C776A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A (cm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08DF1E2" w14:textId="2657AE18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65.76 ± 29.62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0850C71" w14:textId="00C5DB21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96.00 ± 45.3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B3B44BC" w14:textId="22AE83AA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23.30 ± 54.3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BC8C500" w14:textId="1EF36ACA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52.20 ± 51.3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03393122" w14:textId="77777777" w:rsidTr="0046668F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1CD98381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A (cm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F96A3AF" w14:textId="734A97F8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12.37 ± 40.2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311256C7" w14:textId="2E82076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18.83 ± 36.18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797E0D8" w14:textId="52619E5A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75.47 ± 58.25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08997C10" w14:textId="00EC6C7C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185.38 ± 59.04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6763B9" w:rsidRPr="0099742D" w14:paraId="2D789321" w14:textId="77777777" w:rsidTr="0046668F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441E851F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SR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1E5D0B3" w14:textId="1EEFC34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0.62 ± 0.31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8845D16" w14:textId="6F22C8F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0.86 ± 0.4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8F3EAB6" w14:textId="24848D9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0.74 ± 0.34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60801A29" w14:textId="71E0388C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0.89 ± 0.41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6763B9" w:rsidRPr="0099742D" w14:paraId="76589B42" w14:textId="77777777" w:rsidTr="0046668F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05B1129D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VAD (HU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523B84B" w14:textId="29615AC5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83.01 ± 7.7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76621C57" w14:textId="1F6C32D4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87.13 ± 9.15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CE622A1" w14:textId="73BA367B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93.28 ± 9.43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3CB390E" w14:textId="3D2BFE63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93.66 ± 4.56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6763B9" w:rsidRPr="0099742D" w14:paraId="22FAFBA8" w14:textId="77777777" w:rsidTr="0046668F">
        <w:trPr>
          <w:trHeight w:val="280"/>
          <w:jc w:val="center"/>
        </w:trPr>
        <w:tc>
          <w:tcPr>
            <w:tcW w:w="3114" w:type="dxa"/>
            <w:noWrap/>
            <w:vAlign w:val="center"/>
            <w:hideMark/>
          </w:tcPr>
          <w:p w14:paraId="404936A0" w14:textId="77777777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D (HU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53C17782" w14:textId="142AD2AD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94.43 ± 6.9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401298D5" w14:textId="3930728F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96.21 ± 6.00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C404AB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247DFEB8" w14:textId="44E6B4DE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100.41 ± 6.04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68B1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14:paraId="10A19C6F" w14:textId="0B16CA30" w:rsidR="006763B9" w:rsidRPr="0099742D" w:rsidRDefault="006763B9" w:rsidP="006763B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9742D">
              <w:rPr>
                <w:rFonts w:ascii="Times New Roman" w:hAnsi="Times New Roman" w:cs="Times New Roman"/>
                <w:sz w:val="24"/>
              </w:rPr>
              <w:t>-98.88 ± 4.87</w:t>
            </w:r>
            <w:r w:rsidR="0099742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="00A07EE4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,</w:t>
            </w:r>
            <w:r w:rsid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B951EF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0D1B5C" w:rsidRPr="0099742D" w14:paraId="66A83899" w14:textId="77777777" w:rsidTr="006A0C94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119531C1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igarette smoking (%)</w:t>
            </w:r>
          </w:p>
        </w:tc>
        <w:tc>
          <w:tcPr>
            <w:tcW w:w="2381" w:type="dxa"/>
            <w:noWrap/>
            <w:vAlign w:val="center"/>
            <w:hideMark/>
          </w:tcPr>
          <w:p w14:paraId="23A264CC" w14:textId="136824C6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0.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  <w:hideMark/>
          </w:tcPr>
          <w:p w14:paraId="2801BBFB" w14:textId="78B9D651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  <w:hideMark/>
          </w:tcPr>
          <w:p w14:paraId="659545CD" w14:textId="5A2BF684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  <w:hideMark/>
          </w:tcPr>
          <w:p w14:paraId="2AA3BD77" w14:textId="7BA94C09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) </w:t>
            </w:r>
          </w:p>
        </w:tc>
      </w:tr>
      <w:tr w:rsidR="000D1B5C" w:rsidRPr="0099742D" w14:paraId="25210122" w14:textId="77777777" w:rsidTr="006A0C94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5E903287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cohol intake (%)</w:t>
            </w:r>
          </w:p>
        </w:tc>
        <w:tc>
          <w:tcPr>
            <w:tcW w:w="2381" w:type="dxa"/>
            <w:noWrap/>
            <w:vAlign w:val="center"/>
            <w:hideMark/>
          </w:tcPr>
          <w:p w14:paraId="5CEF42ED" w14:textId="25094A33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  <w:hideMark/>
          </w:tcPr>
          <w:p w14:paraId="61E76ECA" w14:textId="4DE94E7A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  <w:hideMark/>
          </w:tcPr>
          <w:p w14:paraId="06921C6B" w14:textId="2D531CAE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  <w:hideMark/>
          </w:tcPr>
          <w:p w14:paraId="2E58F0F7" w14:textId="49975193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)</w:t>
            </w:r>
          </w:p>
        </w:tc>
      </w:tr>
      <w:tr w:rsidR="000D1B5C" w:rsidRPr="0099742D" w14:paraId="3FC5B211" w14:textId="77777777" w:rsidTr="006A0C94">
        <w:trPr>
          <w:trHeight w:val="310"/>
          <w:jc w:val="center"/>
        </w:trPr>
        <w:tc>
          <w:tcPr>
            <w:tcW w:w="3114" w:type="dxa"/>
            <w:vAlign w:val="center"/>
            <w:hideMark/>
          </w:tcPr>
          <w:p w14:paraId="7E35412D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yslipidemia (%)</w:t>
            </w:r>
          </w:p>
        </w:tc>
        <w:tc>
          <w:tcPr>
            <w:tcW w:w="2381" w:type="dxa"/>
            <w:noWrap/>
            <w:vAlign w:val="center"/>
            <w:hideMark/>
          </w:tcPr>
          <w:p w14:paraId="5C1254A8" w14:textId="1ABD184E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46468DDE" w14:textId="45DA5298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.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1BBD5983" w14:textId="76790901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6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  <w:hideMark/>
          </w:tcPr>
          <w:p w14:paraId="4A1FC497" w14:textId="577C043D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76.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0D1B5C" w:rsidRPr="0099742D" w14:paraId="41317E94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1E4D0E85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Hypertension (%)</w:t>
            </w:r>
          </w:p>
        </w:tc>
        <w:tc>
          <w:tcPr>
            <w:tcW w:w="2381" w:type="dxa"/>
            <w:noWrap/>
            <w:vAlign w:val="center"/>
          </w:tcPr>
          <w:p w14:paraId="0D32BDB7" w14:textId="71A6B4F2" w:rsidR="000D1B5C" w:rsidRPr="0099742D" w:rsidRDefault="003A377C" w:rsidP="006A0C9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23</w:t>
            </w:r>
            <w:r w:rsidR="000D1B5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28.4</w:t>
            </w:r>
            <w:r w:rsidR="000D1B5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</w:tcPr>
          <w:p w14:paraId="6EA4CE33" w14:textId="23789131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  <w:r w:rsidR="003A377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(</w:t>
            </w:r>
            <w:r w:rsidR="003A377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41.3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noWrap/>
            <w:vAlign w:val="center"/>
          </w:tcPr>
          <w:p w14:paraId="4387679F" w14:textId="6366C038" w:rsidR="000D1B5C" w:rsidRPr="0099742D" w:rsidRDefault="003A377C" w:rsidP="006A0C9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32</w:t>
            </w:r>
            <w:r w:rsidR="000D1B5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50.0</w:t>
            </w:r>
            <w:r w:rsidR="000D1B5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noWrap/>
            <w:vAlign w:val="center"/>
          </w:tcPr>
          <w:p w14:paraId="3C9F2A96" w14:textId="40A88008" w:rsidR="000D1B5C" w:rsidRPr="0099742D" w:rsidRDefault="003A377C" w:rsidP="006A0C9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79</w:t>
            </w:r>
            <w:r w:rsidR="000D1B5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(5</w:t>
            </w:r>
            <w:r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5.6</w:t>
            </w:r>
            <w:r w:rsidR="000D1B5C" w:rsidRPr="0099742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0D1B5C" w:rsidRPr="0099742D" w14:paraId="4146D595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22D1D58D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diabetic drugs (%)</w:t>
            </w:r>
          </w:p>
        </w:tc>
        <w:tc>
          <w:tcPr>
            <w:tcW w:w="2381" w:type="dxa"/>
            <w:noWrap/>
            <w:vAlign w:val="center"/>
          </w:tcPr>
          <w:p w14:paraId="66FA3745" w14:textId="41B8C054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6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3.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282742FC" w14:textId="669414C8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8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3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05418D20" w14:textId="5F9BB232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.3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3ECFB45B" w14:textId="2712A07A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9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0.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99742D" w14:paraId="28BA8763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557C9CC1" w14:textId="77777777" w:rsidR="000D1B5C" w:rsidRPr="0099742D" w:rsidRDefault="000D1B5C" w:rsidP="006A0C9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GLT-2 inhibitors (%)</w:t>
            </w:r>
          </w:p>
        </w:tc>
        <w:tc>
          <w:tcPr>
            <w:tcW w:w="2381" w:type="dxa"/>
            <w:noWrap/>
            <w:vAlign w:val="center"/>
          </w:tcPr>
          <w:p w14:paraId="289679F9" w14:textId="552B0A65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)</w:t>
            </w:r>
          </w:p>
        </w:tc>
        <w:tc>
          <w:tcPr>
            <w:tcW w:w="2381" w:type="dxa"/>
            <w:noWrap/>
            <w:vAlign w:val="center"/>
          </w:tcPr>
          <w:p w14:paraId="2FD2017A" w14:textId="594A526B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268F6BC1" w14:textId="6B799C26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)</w:t>
            </w:r>
          </w:p>
        </w:tc>
        <w:tc>
          <w:tcPr>
            <w:tcW w:w="2381" w:type="dxa"/>
            <w:noWrap/>
            <w:vAlign w:val="center"/>
          </w:tcPr>
          <w:p w14:paraId="67259B0F" w14:textId="629075BB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9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99742D" w14:paraId="361F4177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16E89AE3" w14:textId="77777777" w:rsidR="000D1B5C" w:rsidRPr="0099742D" w:rsidRDefault="000D1B5C" w:rsidP="006A0C9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P-1RAs (%)</w:t>
            </w:r>
          </w:p>
        </w:tc>
        <w:tc>
          <w:tcPr>
            <w:tcW w:w="2381" w:type="dxa"/>
            <w:noWrap/>
            <w:vAlign w:val="center"/>
          </w:tcPr>
          <w:p w14:paraId="748AB999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381" w:type="dxa"/>
            <w:noWrap/>
            <w:vAlign w:val="center"/>
          </w:tcPr>
          <w:p w14:paraId="08FF1932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381" w:type="dxa"/>
            <w:noWrap/>
            <w:vAlign w:val="center"/>
          </w:tcPr>
          <w:p w14:paraId="3D765B52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381" w:type="dxa"/>
            <w:noWrap/>
            <w:vAlign w:val="center"/>
          </w:tcPr>
          <w:p w14:paraId="009A2F8F" w14:textId="60998A33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0.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99742D" w14:paraId="0654093A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681F34C4" w14:textId="77777777" w:rsidR="000D1B5C" w:rsidRPr="0099742D" w:rsidRDefault="000D1B5C" w:rsidP="006A0C9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sulin (%)</w:t>
            </w:r>
          </w:p>
        </w:tc>
        <w:tc>
          <w:tcPr>
            <w:tcW w:w="2381" w:type="dxa"/>
            <w:noWrap/>
            <w:vAlign w:val="center"/>
          </w:tcPr>
          <w:p w14:paraId="103833E6" w14:textId="36927C14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.6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572BB939" w14:textId="4E6B8158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436DA22A" w14:textId="6F1B0F32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6.9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5FF2F2A8" w14:textId="5D4C14D9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.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99742D" w14:paraId="16EDB04D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60F2A2A7" w14:textId="77777777" w:rsidR="000D1B5C" w:rsidRPr="0099742D" w:rsidRDefault="000D1B5C" w:rsidP="006A0C9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iazolidinediones (%)</w:t>
            </w:r>
          </w:p>
        </w:tc>
        <w:tc>
          <w:tcPr>
            <w:tcW w:w="2381" w:type="dxa"/>
            <w:noWrap/>
            <w:vAlign w:val="center"/>
          </w:tcPr>
          <w:p w14:paraId="5756BD6E" w14:textId="215B97C2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381" w:type="dxa"/>
            <w:noWrap/>
            <w:vAlign w:val="center"/>
          </w:tcPr>
          <w:p w14:paraId="35ADF9DB" w14:textId="51D9A573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noWrap/>
            <w:vAlign w:val="center"/>
          </w:tcPr>
          <w:p w14:paraId="6E5718AD" w14:textId="25AD118F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.9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381" w:type="dxa"/>
            <w:noWrap/>
            <w:vAlign w:val="center"/>
          </w:tcPr>
          <w:p w14:paraId="1E5AA80D" w14:textId="19BF12D5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0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99742D" w14:paraId="21567F8E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37912894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n drugs (%)</w:t>
            </w:r>
          </w:p>
        </w:tc>
        <w:tc>
          <w:tcPr>
            <w:tcW w:w="2381" w:type="dxa"/>
            <w:noWrap/>
            <w:vAlign w:val="center"/>
          </w:tcPr>
          <w:p w14:paraId="56CE8EDB" w14:textId="37F9A493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.0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4D4B4046" w14:textId="1C4EF9A8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1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9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5AED99AA" w14:textId="69E43F1B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.0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682CFF99" w14:textId="636AE8AB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21.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99742D" w14:paraId="12B2D85A" w14:textId="77777777" w:rsidTr="006A0C94">
        <w:trPr>
          <w:trHeight w:val="310"/>
          <w:jc w:val="center"/>
        </w:trPr>
        <w:tc>
          <w:tcPr>
            <w:tcW w:w="3114" w:type="dxa"/>
            <w:vAlign w:val="center"/>
          </w:tcPr>
          <w:p w14:paraId="0E681E71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brates (%)</w:t>
            </w:r>
          </w:p>
        </w:tc>
        <w:tc>
          <w:tcPr>
            <w:tcW w:w="2381" w:type="dxa"/>
            <w:noWrap/>
            <w:vAlign w:val="center"/>
          </w:tcPr>
          <w:p w14:paraId="4B647CD6" w14:textId="5E9CA877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1.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691608E3" w14:textId="46787F5B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381" w:type="dxa"/>
            <w:noWrap/>
            <w:vAlign w:val="center"/>
          </w:tcPr>
          <w:p w14:paraId="0D5FE2EE" w14:textId="22E019CE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)</w:t>
            </w:r>
          </w:p>
        </w:tc>
        <w:tc>
          <w:tcPr>
            <w:tcW w:w="2381" w:type="dxa"/>
            <w:noWrap/>
            <w:vAlign w:val="center"/>
          </w:tcPr>
          <w:p w14:paraId="32917E9B" w14:textId="234D78F5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</w:t>
            </w:r>
            <w:r w:rsidR="00DC7922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D1B5C" w:rsidRPr="00B704B5" w14:paraId="67A18273" w14:textId="77777777" w:rsidTr="006A0C94">
        <w:trPr>
          <w:trHeight w:val="310"/>
          <w:jc w:val="center"/>
        </w:trPr>
        <w:tc>
          <w:tcPr>
            <w:tcW w:w="3114" w:type="dxa"/>
            <w:tcBorders>
              <w:bottom w:val="single" w:sz="8" w:space="0" w:color="auto"/>
            </w:tcBorders>
            <w:vAlign w:val="center"/>
          </w:tcPr>
          <w:p w14:paraId="7222B894" w14:textId="77777777" w:rsidR="000D1B5C" w:rsidRPr="0099742D" w:rsidRDefault="000D1B5C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hypertensive drugs (%)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390FF556" w14:textId="129BC8F8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3443A98D" w14:textId="3ABDFB6F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2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3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22CC60BD" w14:textId="7C56B42B" w:rsidR="000D1B5C" w:rsidRPr="0099742D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4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noWrap/>
            <w:vAlign w:val="center"/>
          </w:tcPr>
          <w:p w14:paraId="15A7F653" w14:textId="40592FA9" w:rsidR="000D1B5C" w:rsidRPr="00B704B5" w:rsidRDefault="00DC7922" w:rsidP="006A0C9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.4</w:t>
            </w:r>
            <w:r w:rsidR="000D1B5C" w:rsidRPr="0099742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="00911B2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,</w:t>
            </w:r>
            <w:r w:rsidR="00911B2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6D6A17" w:rsidRPr="009974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</w:tbl>
    <w:p w14:paraId="470EB0E4" w14:textId="3E9769D0" w:rsidR="008B6E05" w:rsidRDefault="002E7DC8" w:rsidP="004C283B">
      <w:pPr>
        <w:rPr>
          <w:rFonts w:ascii="Times New Roman" w:hAnsi="Times New Roman" w:hint="eastAsia"/>
          <w:sz w:val="24"/>
        </w:rPr>
      </w:pPr>
      <w:proofErr w:type="spellStart"/>
      <w:r w:rsidRPr="00315BB0">
        <w:rPr>
          <w:rFonts w:ascii="Times New Roman" w:hAnsi="Times New Roman" w:cs="Times New Roman"/>
          <w:sz w:val="24"/>
          <w:szCs w:val="32"/>
        </w:rPr>
        <w:t>Abreviations</w:t>
      </w:r>
      <w:proofErr w:type="spellEnd"/>
      <w:r w:rsidRPr="00315BB0">
        <w:rPr>
          <w:rFonts w:ascii="Times New Roman" w:hAnsi="Times New Roman" w:cs="Times New Roman"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315BB0">
        <w:rPr>
          <w:rFonts w:ascii="Times New Roman" w:hAnsi="Times New Roman" w:cs="Times New Roman"/>
          <w:sz w:val="24"/>
          <w:szCs w:val="32"/>
        </w:rPr>
        <w:t>DM duration, diabetes mellitus duration; SBP, Systolic blood pressure; DBP, Diastolic blood pressure; HDL, high-density lipoproteins; LDL, low-density lipoproteins; FT3, free triiodothyronine; FT4, free thyroxine; TSH, thyroid-stimulating hormone; HbA1c, glycated hemoglobin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167181">
        <w:rPr>
          <w:rFonts w:ascii="Times New Roman" w:hAnsi="Times New Roman" w:cs="Times New Roman"/>
          <w:sz w:val="24"/>
          <w:szCs w:val="32"/>
        </w:rPr>
        <w:t>BMI-</w:t>
      </w:r>
      <w:r>
        <w:rPr>
          <w:rFonts w:ascii="Times New Roman" w:hAnsi="Times New Roman" w:cs="Times New Roman"/>
          <w:sz w:val="24"/>
          <w:szCs w:val="32"/>
        </w:rPr>
        <w:t xml:space="preserve">, BMI </w:t>
      </w:r>
      <w:r>
        <w:rPr>
          <w:rFonts w:ascii="Times New Roman" w:eastAsia="宋体" w:hAnsi="Times New Roman"/>
          <w:color w:val="000000"/>
          <w:kern w:val="0"/>
          <w:sz w:val="24"/>
        </w:rPr>
        <w:t>&lt;</w:t>
      </w:r>
      <w:r w:rsidRPr="00CC7257">
        <w:rPr>
          <w:rFonts w:ascii="Times New Roman" w:hAnsi="Times New Roman" w:cs="Times New Roman"/>
          <w:sz w:val="24"/>
          <w:szCs w:val="32"/>
        </w:rPr>
        <w:t>24.</w:t>
      </w:r>
      <w:r>
        <w:rPr>
          <w:rFonts w:ascii="Times New Roman" w:hAnsi="Times New Roman" w:cs="Times New Roman"/>
          <w:sz w:val="24"/>
          <w:szCs w:val="32"/>
        </w:rPr>
        <w:t>05</w:t>
      </w:r>
      <w:r w:rsidRPr="00CC7257">
        <w:rPr>
          <w:rFonts w:ascii="Times New Roman" w:hAnsi="Times New Roman" w:cs="Times New Roman"/>
          <w:sz w:val="24"/>
          <w:szCs w:val="32"/>
        </w:rPr>
        <w:t xml:space="preserve"> kg/m</w:t>
      </w:r>
      <w:r w:rsidRPr="00CC7257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r w:rsidRPr="00167181">
        <w:rPr>
          <w:rFonts w:ascii="Times New Roman" w:hAnsi="Times New Roman" w:cs="Times New Roman"/>
          <w:sz w:val="24"/>
          <w:szCs w:val="32"/>
        </w:rPr>
        <w:t>BMI</w:t>
      </w:r>
      <w:r>
        <w:rPr>
          <w:rFonts w:ascii="Times New Roman" w:hAnsi="Times New Roman" w:cs="Times New Roman"/>
          <w:sz w:val="24"/>
          <w:szCs w:val="32"/>
        </w:rPr>
        <w:t xml:space="preserve">+, BMI </w:t>
      </w:r>
      <w:r w:rsidRPr="00B551CB">
        <w:rPr>
          <w:rFonts w:ascii="Times New Roman" w:eastAsia="宋体" w:hAnsi="Times New Roman" w:hint="eastAsia"/>
          <w:color w:val="000000"/>
          <w:kern w:val="0"/>
          <w:sz w:val="24"/>
        </w:rPr>
        <w:t>≥</w:t>
      </w:r>
      <w:r w:rsidRPr="00CC7257">
        <w:rPr>
          <w:rFonts w:ascii="Times New Roman" w:hAnsi="Times New Roman" w:cs="Times New Roman"/>
          <w:sz w:val="24"/>
          <w:szCs w:val="32"/>
        </w:rPr>
        <w:t>24.</w:t>
      </w:r>
      <w:r>
        <w:rPr>
          <w:rFonts w:ascii="Times New Roman" w:hAnsi="Times New Roman" w:cs="Times New Roman"/>
          <w:sz w:val="24"/>
          <w:szCs w:val="32"/>
        </w:rPr>
        <w:t>05</w:t>
      </w:r>
      <w:r w:rsidRPr="00CC7257">
        <w:rPr>
          <w:rFonts w:ascii="Times New Roman" w:hAnsi="Times New Roman" w:cs="Times New Roman"/>
          <w:sz w:val="24"/>
          <w:szCs w:val="32"/>
        </w:rPr>
        <w:t xml:space="preserve"> kg/m</w:t>
      </w:r>
      <w:r w:rsidRPr="00CC7257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 ; </w:t>
      </w:r>
      <w:proofErr w:type="spellStart"/>
      <w:r>
        <w:rPr>
          <w:rFonts w:ascii="Times New Roman" w:hAnsi="Times New Roman" w:cs="Times New Roman"/>
          <w:sz w:val="24"/>
          <w:szCs w:val="32"/>
        </w:rPr>
        <w:t>TyG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-, </w:t>
      </w:r>
      <w:proofErr w:type="spellStart"/>
      <w:r>
        <w:rPr>
          <w:rFonts w:ascii="Times New Roman" w:hAnsi="Times New Roman" w:cs="Times New Roman"/>
          <w:sz w:val="24"/>
          <w:szCs w:val="32"/>
        </w:rPr>
        <w:t>TyG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B551CB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9.07; </w:t>
      </w:r>
      <w:proofErr w:type="spellStart"/>
      <w:r>
        <w:rPr>
          <w:rFonts w:ascii="Times New Roman" w:hAnsi="Times New Roman"/>
          <w:sz w:val="24"/>
        </w:rPr>
        <w:t>TyG</w:t>
      </w:r>
      <w:proofErr w:type="spellEnd"/>
      <w:r>
        <w:rPr>
          <w:rFonts w:ascii="Times New Roman" w:hAnsi="Times New Roman"/>
          <w:sz w:val="24"/>
        </w:rPr>
        <w:t xml:space="preserve">+, </w:t>
      </w:r>
      <w:proofErr w:type="spellStart"/>
      <w:r w:rsidRPr="00B551CB">
        <w:rPr>
          <w:rFonts w:ascii="Times New Roman" w:hAnsi="Times New Roman"/>
          <w:sz w:val="24"/>
        </w:rPr>
        <w:t>TyG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B551CB">
        <w:rPr>
          <w:rFonts w:ascii="Times New Roman" w:eastAsia="宋体" w:hAnsi="Times New Roman" w:hint="eastAsia"/>
          <w:color w:val="000000"/>
          <w:kern w:val="0"/>
          <w:sz w:val="24"/>
        </w:rPr>
        <w:t>≥</w:t>
      </w:r>
      <w:r>
        <w:rPr>
          <w:rFonts w:ascii="Times New Roman" w:hAnsi="Times New Roman"/>
          <w:sz w:val="24"/>
        </w:rPr>
        <w:t xml:space="preserve">9.07. </w:t>
      </w:r>
      <w:r w:rsidRPr="002E7DC8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 p</w:t>
      </w:r>
      <w:r w:rsidRPr="008E5E4D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0.05 vs. 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BMI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-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/</w:t>
      </w:r>
      <w:proofErr w:type="spellStart"/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</w:rPr>
        <w:t>- group</w:t>
      </w:r>
      <w:r>
        <w:rPr>
          <w:rFonts w:ascii="Times New Roman" w:hAnsi="Times New Roman"/>
          <w:sz w:val="24"/>
        </w:rPr>
        <w:t xml:space="preserve">; </w:t>
      </w:r>
      <w:r w:rsidRPr="002E7DC8"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>, p</w:t>
      </w:r>
      <w:r w:rsidRPr="008E5E4D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0.05 vs. 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BMI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-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/</w:t>
      </w:r>
      <w:proofErr w:type="spellStart"/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</w:rPr>
        <w:t>+ group;</w:t>
      </w:r>
      <w:r>
        <w:rPr>
          <w:rFonts w:ascii="Times New Roman" w:hAnsi="Times New Roman"/>
          <w:sz w:val="24"/>
        </w:rPr>
        <w:t xml:space="preserve"> </w:t>
      </w:r>
      <w:r w:rsidRPr="002E7DC8">
        <w:rPr>
          <w:rFonts w:ascii="Times New Roman" w:hAnsi="Times New Roman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>,</w:t>
      </w:r>
      <w:r w:rsidRPr="002E7DC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Pr="008E5E4D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0.05 vs. 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BMI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+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/</w:t>
      </w:r>
      <w:proofErr w:type="spellStart"/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</w:rPr>
        <w:t>- group;</w:t>
      </w:r>
      <w:r>
        <w:rPr>
          <w:rFonts w:ascii="Times New Roman" w:hAnsi="Times New Roman"/>
          <w:sz w:val="24"/>
        </w:rPr>
        <w:t xml:space="preserve"> </w:t>
      </w:r>
      <w:r w:rsidRPr="002E7DC8">
        <w:rPr>
          <w:rFonts w:ascii="Times New Roman" w:hAnsi="Times New Roman"/>
          <w:sz w:val="24"/>
          <w:vertAlign w:val="superscript"/>
        </w:rPr>
        <w:t>d</w:t>
      </w:r>
      <w:r>
        <w:rPr>
          <w:rFonts w:ascii="Times New Roman" w:hAnsi="Times New Roman"/>
          <w:sz w:val="24"/>
        </w:rPr>
        <w:t>,</w:t>
      </w:r>
      <w:r w:rsidRPr="002E7DC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Pr="008E5E4D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0.05 vs. 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BMI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+</w:t>
      </w:r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/</w:t>
      </w:r>
      <w:proofErr w:type="spellStart"/>
      <w:r w:rsidRPr="00B704B5">
        <w:rPr>
          <w:rFonts w:ascii="Times New Roman" w:eastAsia="宋体" w:hAnsi="Times New Roman" w:cs="Times New Roman"/>
          <w:color w:val="000000"/>
          <w:kern w:val="0"/>
          <w:sz w:val="24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</w:rPr>
        <w:t>+ group</w:t>
      </w:r>
      <w:r>
        <w:rPr>
          <w:rFonts w:ascii="Times New Roman" w:hAnsi="Times New Roman"/>
          <w:sz w:val="24"/>
        </w:rPr>
        <w:t>.</w:t>
      </w:r>
    </w:p>
    <w:p w14:paraId="670084AA" w14:textId="337ACB07" w:rsidR="008B6E05" w:rsidRDefault="008B6E05" w:rsidP="008B6E05">
      <w:pPr>
        <w:jc w:val="center"/>
      </w:pPr>
      <w:r>
        <w:rPr>
          <w:noProof/>
        </w:rPr>
        <w:lastRenderedPageBreak/>
        <w:drawing>
          <wp:inline distT="0" distB="0" distL="0" distR="0" wp14:anchorId="6F070D40" wp14:editId="1D933591">
            <wp:extent cx="8417485" cy="398780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0984" cy="3994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B8CBC" w14:textId="74A7AC1E" w:rsidR="008B6E05" w:rsidRPr="004C283B" w:rsidRDefault="004C283B" w:rsidP="004C283B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sz w:val="24"/>
        </w:rPr>
      </w:pPr>
      <w:r w:rsidRPr="004C283B">
        <w:rPr>
          <w:rFonts w:ascii="Times New Roman" w:eastAsia="宋体" w:hAnsi="Times New Roman" w:cs="Times New Roman"/>
          <w:b/>
          <w:bCs/>
          <w:sz w:val="24"/>
        </w:rPr>
        <w:t xml:space="preserve">Supplemental </w:t>
      </w:r>
      <w:r w:rsidRPr="004C283B">
        <w:rPr>
          <w:rFonts w:ascii="Times New Roman" w:eastAsia="宋体" w:hAnsi="Times New Roman" w:cs="Times New Roman"/>
          <w:b/>
          <w:bCs/>
          <w:sz w:val="24"/>
        </w:rPr>
        <w:t>Figure</w:t>
      </w:r>
      <w:r w:rsidRPr="004C283B">
        <w:rPr>
          <w:rFonts w:ascii="Times New Roman" w:eastAsia="宋体" w:hAnsi="Times New Roman" w:cs="Times New Roman"/>
          <w:b/>
          <w:bCs/>
          <w:sz w:val="24"/>
        </w:rPr>
        <w:t xml:space="preserve"> 1</w:t>
      </w:r>
      <w:r w:rsidRPr="004C283B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4C283B">
        <w:rPr>
          <w:rFonts w:ascii="Times New Roman" w:eastAsia="宋体" w:hAnsi="Times New Roman" w:cs="Times New Roman"/>
          <w:b/>
          <w:bCs/>
          <w:sz w:val="24"/>
        </w:rPr>
        <w:t xml:space="preserve">ROC analyses of </w:t>
      </w:r>
      <w:proofErr w:type="spellStart"/>
      <w:r w:rsidRPr="004C283B">
        <w:rPr>
          <w:rFonts w:ascii="Times New Roman" w:eastAsia="宋体" w:hAnsi="Times New Roman" w:cs="Times New Roman"/>
          <w:b/>
          <w:bCs/>
          <w:sz w:val="24"/>
        </w:rPr>
        <w:t>TyG</w:t>
      </w:r>
      <w:proofErr w:type="spellEnd"/>
      <w:r w:rsidRPr="004C283B">
        <w:rPr>
          <w:rFonts w:ascii="Times New Roman" w:eastAsia="宋体" w:hAnsi="Times New Roman" w:cs="Times New Roman"/>
          <w:b/>
          <w:bCs/>
          <w:sz w:val="24"/>
        </w:rPr>
        <w:t xml:space="preserve">-WC and </w:t>
      </w:r>
      <w:proofErr w:type="spellStart"/>
      <w:r w:rsidRPr="004C283B">
        <w:rPr>
          <w:rFonts w:ascii="Times New Roman" w:eastAsia="宋体" w:hAnsi="Times New Roman" w:cs="Times New Roman"/>
          <w:b/>
          <w:bCs/>
          <w:sz w:val="24"/>
        </w:rPr>
        <w:t>TyG</w:t>
      </w:r>
      <w:proofErr w:type="spellEnd"/>
      <w:r w:rsidRPr="004C283B">
        <w:rPr>
          <w:rFonts w:ascii="Times New Roman" w:eastAsia="宋体" w:hAnsi="Times New Roman" w:cs="Times New Roman"/>
          <w:b/>
          <w:bCs/>
          <w:sz w:val="24"/>
        </w:rPr>
        <w:t>-WHR for VO.</w:t>
      </w:r>
      <w:r w:rsidRPr="004C283B">
        <w:rPr>
          <w:rFonts w:ascii="Times New Roman" w:eastAsia="宋体" w:hAnsi="Times New Roman" w:cs="Times New Roman"/>
          <w:sz w:val="24"/>
        </w:rPr>
        <w:t xml:space="preserve"> (A) male patients; (B) female patients.</w:t>
      </w:r>
    </w:p>
    <w:sectPr w:rsidR="008B6E05" w:rsidRPr="004C283B" w:rsidSect="006A4C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53DC5" w14:textId="77777777" w:rsidR="008C047F" w:rsidRDefault="008C047F" w:rsidP="00B704B5">
      <w:r>
        <w:separator/>
      </w:r>
    </w:p>
  </w:endnote>
  <w:endnote w:type="continuationSeparator" w:id="0">
    <w:p w14:paraId="60E15028" w14:textId="77777777" w:rsidR="008C047F" w:rsidRDefault="008C047F" w:rsidP="00B70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73910" w14:textId="77777777" w:rsidR="008C047F" w:rsidRDefault="008C047F" w:rsidP="00B704B5">
      <w:r>
        <w:separator/>
      </w:r>
    </w:p>
  </w:footnote>
  <w:footnote w:type="continuationSeparator" w:id="0">
    <w:p w14:paraId="11CC2324" w14:textId="77777777" w:rsidR="008C047F" w:rsidRDefault="008C047F" w:rsidP="00B70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F8"/>
    <w:rsid w:val="000014E5"/>
    <w:rsid w:val="000D1B5C"/>
    <w:rsid w:val="000E5261"/>
    <w:rsid w:val="001144AC"/>
    <w:rsid w:val="00167181"/>
    <w:rsid w:val="001D7C58"/>
    <w:rsid w:val="0029033B"/>
    <w:rsid w:val="002A3899"/>
    <w:rsid w:val="002E7DC8"/>
    <w:rsid w:val="00315BB0"/>
    <w:rsid w:val="00351914"/>
    <w:rsid w:val="003A377C"/>
    <w:rsid w:val="003C11F8"/>
    <w:rsid w:val="003D0CAC"/>
    <w:rsid w:val="00444C52"/>
    <w:rsid w:val="00494555"/>
    <w:rsid w:val="004B2216"/>
    <w:rsid w:val="004C283B"/>
    <w:rsid w:val="004E67F1"/>
    <w:rsid w:val="0059759B"/>
    <w:rsid w:val="006468D1"/>
    <w:rsid w:val="0066467B"/>
    <w:rsid w:val="006763B9"/>
    <w:rsid w:val="006A4C64"/>
    <w:rsid w:val="006D6A17"/>
    <w:rsid w:val="006F4E17"/>
    <w:rsid w:val="007900F0"/>
    <w:rsid w:val="007C1B4C"/>
    <w:rsid w:val="00845ECB"/>
    <w:rsid w:val="008B6E05"/>
    <w:rsid w:val="008C047F"/>
    <w:rsid w:val="008E5E4D"/>
    <w:rsid w:val="00911B20"/>
    <w:rsid w:val="0095393A"/>
    <w:rsid w:val="0099742D"/>
    <w:rsid w:val="00A07EE4"/>
    <w:rsid w:val="00A35721"/>
    <w:rsid w:val="00A45A29"/>
    <w:rsid w:val="00A9150C"/>
    <w:rsid w:val="00B551CB"/>
    <w:rsid w:val="00B55AF6"/>
    <w:rsid w:val="00B704B5"/>
    <w:rsid w:val="00B774A2"/>
    <w:rsid w:val="00B951EF"/>
    <w:rsid w:val="00B968B1"/>
    <w:rsid w:val="00BC5176"/>
    <w:rsid w:val="00C32ABB"/>
    <w:rsid w:val="00C404AB"/>
    <w:rsid w:val="00C51F56"/>
    <w:rsid w:val="00CB64A7"/>
    <w:rsid w:val="00CC7257"/>
    <w:rsid w:val="00D47500"/>
    <w:rsid w:val="00DC29F8"/>
    <w:rsid w:val="00DC7922"/>
    <w:rsid w:val="00EE2374"/>
    <w:rsid w:val="00FB00C4"/>
    <w:rsid w:val="00FD25C6"/>
    <w:rsid w:val="00FF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02554"/>
  <w15:chartTrackingRefBased/>
  <w15:docId w15:val="{14C4E6FA-94A5-4053-9DDC-16CFDCC94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4B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1065</Words>
  <Characters>6073</Characters>
  <Application>Microsoft Office Word</Application>
  <DocSecurity>0</DocSecurity>
  <Lines>50</Lines>
  <Paragraphs>14</Paragraphs>
  <ScaleCrop>false</ScaleCrop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upeng</dc:creator>
  <cp:keywords/>
  <dc:description/>
  <cp:lastModifiedBy>Liu Fupeng</cp:lastModifiedBy>
  <cp:revision>10</cp:revision>
  <dcterms:created xsi:type="dcterms:W3CDTF">2023-04-06T08:32:00Z</dcterms:created>
  <dcterms:modified xsi:type="dcterms:W3CDTF">2023-04-09T09:22:00Z</dcterms:modified>
</cp:coreProperties>
</file>